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D4A67" w14:textId="48C2DFE9" w:rsidR="002B51EA" w:rsidRPr="00E97B00" w:rsidRDefault="0027270F" w:rsidP="002B51EA">
      <w:pPr>
        <w:pStyle w:val="a9"/>
        <w:ind w:left="440"/>
        <w:jc w:val="center"/>
        <w:rPr>
          <w:rFonts w:ascii="Times New Roman" w:hAnsi="Times New Roman" w:cs="Times New Roman"/>
        </w:rPr>
      </w:pPr>
      <w:r w:rsidRPr="0027270F">
        <w:rPr>
          <w:rFonts w:ascii="Times New Roman" w:hAnsi="Times New Roman" w:cs="Times New Roman" w:hint="eastAsia"/>
        </w:rPr>
        <w:t>Supplementary Table 1 Results of one-way Cox regression analyses for all-cause mortality</w:t>
      </w:r>
    </w:p>
    <w:tbl>
      <w:tblPr>
        <w:tblStyle w:val="af2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696"/>
        <w:gridCol w:w="893"/>
        <w:gridCol w:w="1825"/>
        <w:gridCol w:w="2056"/>
        <w:gridCol w:w="893"/>
      </w:tblGrid>
      <w:tr w:rsidR="00040421" w:rsidRPr="00040421" w14:paraId="32C9FB71" w14:textId="77777777" w:rsidTr="003442DA">
        <w:trPr>
          <w:trHeight w:val="454"/>
        </w:trPr>
        <w:tc>
          <w:tcPr>
            <w:tcW w:w="1510" w:type="dxa"/>
            <w:tcBorders>
              <w:top w:val="single" w:sz="8" w:space="0" w:color="auto"/>
              <w:bottom w:val="single" w:sz="4" w:space="0" w:color="auto"/>
            </w:tcBorders>
          </w:tcPr>
          <w:p w14:paraId="410BF9A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Valuable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</w:tcPr>
          <w:p w14:paraId="03756A4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040421">
              <w:rPr>
                <w:rFonts w:ascii="Times New Roman" w:hAnsi="Times New Roman" w:cs="Times New Roman"/>
                <w:color w:val="000000" w:themeColor="text1"/>
              </w:rPr>
              <w:t>HR(</w:t>
            </w:r>
            <w:proofErr w:type="gramEnd"/>
            <w:r w:rsidRPr="00040421">
              <w:rPr>
                <w:rFonts w:ascii="Times New Roman" w:hAnsi="Times New Roman" w:cs="Times New Roman"/>
                <w:color w:val="000000" w:themeColor="text1"/>
              </w:rPr>
              <w:t>95%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A7A6A13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14:paraId="55443DA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Valuables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5FE3F4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gramStart"/>
            <w:r w:rsidRPr="00040421">
              <w:rPr>
                <w:rFonts w:ascii="Times New Roman" w:hAnsi="Times New Roman" w:cs="Times New Roman"/>
                <w:color w:val="000000" w:themeColor="text1"/>
              </w:rPr>
              <w:t>HR(</w:t>
            </w:r>
            <w:proofErr w:type="gramEnd"/>
            <w:r w:rsidRPr="00040421">
              <w:rPr>
                <w:rFonts w:ascii="Times New Roman" w:hAnsi="Times New Roman" w:cs="Times New Roman"/>
                <w:color w:val="000000" w:themeColor="text1"/>
              </w:rPr>
              <w:t>95%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5CF750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040421" w:rsidRPr="00040421" w14:paraId="6A7066A6" w14:textId="77777777" w:rsidTr="003442DA">
        <w:trPr>
          <w:trHeight w:val="454"/>
        </w:trPr>
        <w:tc>
          <w:tcPr>
            <w:tcW w:w="1510" w:type="dxa"/>
            <w:tcBorders>
              <w:top w:val="single" w:sz="4" w:space="0" w:color="auto"/>
            </w:tcBorders>
          </w:tcPr>
          <w:p w14:paraId="09BFECC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2EC4AA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DF84B1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1964D50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Previous MI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4C4DE93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63F934E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542079C8" w14:textId="77777777" w:rsidTr="003442DA">
        <w:trPr>
          <w:trHeight w:val="454"/>
        </w:trPr>
        <w:tc>
          <w:tcPr>
            <w:tcW w:w="1510" w:type="dxa"/>
          </w:tcPr>
          <w:p w14:paraId="751EE67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040421">
              <w:rPr>
                <w:rFonts w:ascii="Times New Roman" w:hAnsi="Times New Roman" w:cs="Times New Roman" w:hint="eastAsia"/>
                <w:color w:val="000000" w:themeColor="text1"/>
              </w:rPr>
              <w:t>&lt;45</w:t>
            </w:r>
          </w:p>
        </w:tc>
        <w:tc>
          <w:tcPr>
            <w:tcW w:w="1696" w:type="dxa"/>
          </w:tcPr>
          <w:p w14:paraId="3D7D30B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93" w:type="dxa"/>
          </w:tcPr>
          <w:p w14:paraId="06C388B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</w:tcPr>
          <w:p w14:paraId="1660CE5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2056" w:type="dxa"/>
          </w:tcPr>
          <w:p w14:paraId="1AD7BA3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93" w:type="dxa"/>
          </w:tcPr>
          <w:p w14:paraId="6110949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57B8ED76" w14:textId="77777777" w:rsidTr="003442DA">
        <w:trPr>
          <w:trHeight w:val="454"/>
        </w:trPr>
        <w:tc>
          <w:tcPr>
            <w:tcW w:w="1510" w:type="dxa"/>
          </w:tcPr>
          <w:p w14:paraId="7CECD833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≥65</w:t>
            </w:r>
          </w:p>
        </w:tc>
        <w:tc>
          <w:tcPr>
            <w:tcW w:w="1696" w:type="dxa"/>
          </w:tcPr>
          <w:p w14:paraId="252F27F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040421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040421">
              <w:rPr>
                <w:rFonts w:ascii="Times New Roman" w:hAnsi="Times New Roman" w:cs="Times New Roman"/>
                <w:color w:val="000000" w:themeColor="text1"/>
              </w:rPr>
              <w:t>(1.8</w:t>
            </w:r>
            <w:r w:rsidRPr="00040421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040421">
              <w:rPr>
                <w:rFonts w:ascii="Times New Roman" w:hAnsi="Times New Roman" w:cs="Times New Roman"/>
                <w:color w:val="000000" w:themeColor="text1"/>
              </w:rPr>
              <w:t>,3.65)</w:t>
            </w:r>
          </w:p>
        </w:tc>
        <w:tc>
          <w:tcPr>
            <w:tcW w:w="893" w:type="dxa"/>
          </w:tcPr>
          <w:p w14:paraId="1D1D304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825" w:type="dxa"/>
          </w:tcPr>
          <w:p w14:paraId="03D2162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2056" w:type="dxa"/>
          </w:tcPr>
          <w:p w14:paraId="2DA94B8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46(0.91,2.35)</w:t>
            </w:r>
          </w:p>
        </w:tc>
        <w:tc>
          <w:tcPr>
            <w:tcW w:w="893" w:type="dxa"/>
          </w:tcPr>
          <w:p w14:paraId="52C481E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</w:tr>
      <w:tr w:rsidR="00040421" w:rsidRPr="00040421" w14:paraId="76A277F8" w14:textId="77777777" w:rsidTr="003442DA">
        <w:trPr>
          <w:trHeight w:val="454"/>
        </w:trPr>
        <w:tc>
          <w:tcPr>
            <w:tcW w:w="1510" w:type="dxa"/>
          </w:tcPr>
          <w:p w14:paraId="6C7AA09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696" w:type="dxa"/>
          </w:tcPr>
          <w:p w14:paraId="376F505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3" w:type="dxa"/>
          </w:tcPr>
          <w:p w14:paraId="446AF0B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25" w:type="dxa"/>
          </w:tcPr>
          <w:p w14:paraId="55A0F8F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Previous stroke</w:t>
            </w:r>
          </w:p>
        </w:tc>
        <w:tc>
          <w:tcPr>
            <w:tcW w:w="2056" w:type="dxa"/>
          </w:tcPr>
          <w:p w14:paraId="1B7BF1D3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93" w:type="dxa"/>
          </w:tcPr>
          <w:p w14:paraId="7CF8FA2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40421" w:rsidRPr="00040421" w14:paraId="32C70042" w14:textId="77777777" w:rsidTr="003442DA">
        <w:trPr>
          <w:trHeight w:val="454"/>
        </w:trPr>
        <w:tc>
          <w:tcPr>
            <w:tcW w:w="1510" w:type="dxa"/>
          </w:tcPr>
          <w:p w14:paraId="51E16D63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696" w:type="dxa"/>
          </w:tcPr>
          <w:p w14:paraId="502E5863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93" w:type="dxa"/>
          </w:tcPr>
          <w:p w14:paraId="1D01BD9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</w:tcPr>
          <w:p w14:paraId="66D3D5D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2056" w:type="dxa"/>
          </w:tcPr>
          <w:p w14:paraId="67C0C1C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93" w:type="dxa"/>
          </w:tcPr>
          <w:p w14:paraId="68D79DA0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6354813B" w14:textId="77777777" w:rsidTr="003442DA">
        <w:trPr>
          <w:trHeight w:val="454"/>
        </w:trPr>
        <w:tc>
          <w:tcPr>
            <w:tcW w:w="1510" w:type="dxa"/>
          </w:tcPr>
          <w:p w14:paraId="1761A47E" w14:textId="77777777" w:rsidR="002B51EA" w:rsidRPr="00040421" w:rsidRDefault="002B51EA" w:rsidP="003442D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696" w:type="dxa"/>
          </w:tcPr>
          <w:p w14:paraId="17F03850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3(0.77,1.39)</w:t>
            </w:r>
          </w:p>
        </w:tc>
        <w:tc>
          <w:tcPr>
            <w:tcW w:w="893" w:type="dxa"/>
          </w:tcPr>
          <w:p w14:paraId="75AD13E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831</w:t>
            </w:r>
          </w:p>
        </w:tc>
        <w:tc>
          <w:tcPr>
            <w:tcW w:w="1825" w:type="dxa"/>
          </w:tcPr>
          <w:p w14:paraId="0BE2542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2056" w:type="dxa"/>
          </w:tcPr>
          <w:p w14:paraId="04C302C3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8(0.68,1.70)</w:t>
            </w:r>
          </w:p>
        </w:tc>
        <w:tc>
          <w:tcPr>
            <w:tcW w:w="893" w:type="dxa"/>
          </w:tcPr>
          <w:p w14:paraId="484D94D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745</w:t>
            </w:r>
          </w:p>
        </w:tc>
      </w:tr>
      <w:tr w:rsidR="00040421" w:rsidRPr="00040421" w14:paraId="5FD08E78" w14:textId="77777777" w:rsidTr="003442DA">
        <w:trPr>
          <w:trHeight w:val="454"/>
        </w:trPr>
        <w:tc>
          <w:tcPr>
            <w:tcW w:w="1510" w:type="dxa"/>
          </w:tcPr>
          <w:p w14:paraId="3BEE8EF3" w14:textId="77777777" w:rsidR="002B51EA" w:rsidRPr="00040421" w:rsidRDefault="002B51EA" w:rsidP="003442D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696" w:type="dxa"/>
          </w:tcPr>
          <w:p w14:paraId="49EEC3F0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3" w:type="dxa"/>
          </w:tcPr>
          <w:p w14:paraId="67DFA8D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</w:tcPr>
          <w:p w14:paraId="0A5D84C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2056" w:type="dxa"/>
          </w:tcPr>
          <w:p w14:paraId="40BC322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3" w:type="dxa"/>
          </w:tcPr>
          <w:p w14:paraId="0EDD6DF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3E296FDA" w14:textId="77777777" w:rsidTr="003442DA">
        <w:trPr>
          <w:trHeight w:val="454"/>
        </w:trPr>
        <w:tc>
          <w:tcPr>
            <w:tcW w:w="1510" w:type="dxa"/>
          </w:tcPr>
          <w:p w14:paraId="5EF6877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696" w:type="dxa"/>
          </w:tcPr>
          <w:p w14:paraId="32B762A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93" w:type="dxa"/>
          </w:tcPr>
          <w:p w14:paraId="404F8D2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</w:tcPr>
          <w:p w14:paraId="46E6389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2056" w:type="dxa"/>
          </w:tcPr>
          <w:p w14:paraId="0916515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93" w:type="dxa"/>
          </w:tcPr>
          <w:p w14:paraId="383AADC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0109C10A" w14:textId="77777777" w:rsidTr="003442DA">
        <w:trPr>
          <w:trHeight w:val="454"/>
        </w:trPr>
        <w:tc>
          <w:tcPr>
            <w:tcW w:w="1510" w:type="dxa"/>
          </w:tcPr>
          <w:p w14:paraId="56B4DFC0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696" w:type="dxa"/>
          </w:tcPr>
          <w:p w14:paraId="73F8B59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22(0.87,1.69)</w:t>
            </w:r>
          </w:p>
        </w:tc>
        <w:tc>
          <w:tcPr>
            <w:tcW w:w="893" w:type="dxa"/>
          </w:tcPr>
          <w:p w14:paraId="275C6BA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244</w:t>
            </w:r>
          </w:p>
        </w:tc>
        <w:tc>
          <w:tcPr>
            <w:tcW w:w="1825" w:type="dxa"/>
          </w:tcPr>
          <w:p w14:paraId="1F9BC0A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2056" w:type="dxa"/>
          </w:tcPr>
          <w:p w14:paraId="353AF40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5(0.60,1.51)</w:t>
            </w:r>
          </w:p>
        </w:tc>
        <w:tc>
          <w:tcPr>
            <w:tcW w:w="893" w:type="dxa"/>
          </w:tcPr>
          <w:p w14:paraId="31B17CB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827</w:t>
            </w:r>
          </w:p>
        </w:tc>
      </w:tr>
      <w:tr w:rsidR="00040421" w:rsidRPr="00040421" w14:paraId="5F37090F" w14:textId="77777777" w:rsidTr="003442DA">
        <w:trPr>
          <w:trHeight w:val="454"/>
        </w:trPr>
        <w:tc>
          <w:tcPr>
            <w:tcW w:w="1510" w:type="dxa"/>
          </w:tcPr>
          <w:p w14:paraId="6E3F403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696" w:type="dxa"/>
          </w:tcPr>
          <w:p w14:paraId="0B8FAF4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3" w:type="dxa"/>
          </w:tcPr>
          <w:p w14:paraId="2243799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</w:tcPr>
          <w:p w14:paraId="119BED3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Systolic pressure</w:t>
            </w:r>
          </w:p>
        </w:tc>
        <w:tc>
          <w:tcPr>
            <w:tcW w:w="2056" w:type="dxa"/>
          </w:tcPr>
          <w:p w14:paraId="25E9527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01(0.99,1.008)</w:t>
            </w:r>
          </w:p>
        </w:tc>
        <w:tc>
          <w:tcPr>
            <w:tcW w:w="893" w:type="dxa"/>
          </w:tcPr>
          <w:p w14:paraId="030E85F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750</w:t>
            </w:r>
          </w:p>
        </w:tc>
      </w:tr>
      <w:tr w:rsidR="00040421" w:rsidRPr="00040421" w14:paraId="5DF0FD6D" w14:textId="77777777" w:rsidTr="003442DA">
        <w:trPr>
          <w:trHeight w:val="454"/>
        </w:trPr>
        <w:tc>
          <w:tcPr>
            <w:tcW w:w="1510" w:type="dxa"/>
          </w:tcPr>
          <w:p w14:paraId="5D636F9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696" w:type="dxa"/>
          </w:tcPr>
          <w:p w14:paraId="4ABD27A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93" w:type="dxa"/>
          </w:tcPr>
          <w:p w14:paraId="55A83C0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</w:tcPr>
          <w:p w14:paraId="32133E5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Diastolic pressure</w:t>
            </w:r>
          </w:p>
        </w:tc>
        <w:tc>
          <w:tcPr>
            <w:tcW w:w="2056" w:type="dxa"/>
          </w:tcPr>
          <w:p w14:paraId="274A939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03(0.99,1.02)</w:t>
            </w:r>
          </w:p>
        </w:tc>
        <w:tc>
          <w:tcPr>
            <w:tcW w:w="893" w:type="dxa"/>
          </w:tcPr>
          <w:p w14:paraId="730D3D2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684</w:t>
            </w:r>
          </w:p>
        </w:tc>
      </w:tr>
      <w:tr w:rsidR="00040421" w:rsidRPr="00040421" w14:paraId="53399BB2" w14:textId="77777777" w:rsidTr="003442DA">
        <w:trPr>
          <w:trHeight w:val="454"/>
        </w:trPr>
        <w:tc>
          <w:tcPr>
            <w:tcW w:w="1510" w:type="dxa"/>
          </w:tcPr>
          <w:p w14:paraId="01373836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696" w:type="dxa"/>
          </w:tcPr>
          <w:p w14:paraId="3E741B8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9(0.73,1.37)</w:t>
            </w:r>
          </w:p>
        </w:tc>
        <w:tc>
          <w:tcPr>
            <w:tcW w:w="893" w:type="dxa"/>
          </w:tcPr>
          <w:p w14:paraId="0750CE75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89</w:t>
            </w:r>
          </w:p>
        </w:tc>
        <w:tc>
          <w:tcPr>
            <w:tcW w:w="1825" w:type="dxa"/>
          </w:tcPr>
          <w:p w14:paraId="420D173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Total cholesterol</w:t>
            </w:r>
          </w:p>
        </w:tc>
        <w:tc>
          <w:tcPr>
            <w:tcW w:w="2056" w:type="dxa"/>
          </w:tcPr>
          <w:p w14:paraId="0B40D2C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5(0.83,1.09)</w:t>
            </w:r>
          </w:p>
        </w:tc>
        <w:tc>
          <w:tcPr>
            <w:tcW w:w="893" w:type="dxa"/>
          </w:tcPr>
          <w:p w14:paraId="50E3EE4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485</w:t>
            </w:r>
          </w:p>
        </w:tc>
      </w:tr>
      <w:tr w:rsidR="00040421" w:rsidRPr="00040421" w14:paraId="2E234238" w14:textId="77777777" w:rsidTr="003442DA">
        <w:trPr>
          <w:trHeight w:val="454"/>
        </w:trPr>
        <w:tc>
          <w:tcPr>
            <w:tcW w:w="1510" w:type="dxa"/>
          </w:tcPr>
          <w:p w14:paraId="6416DD7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COPD</w:t>
            </w:r>
          </w:p>
        </w:tc>
        <w:tc>
          <w:tcPr>
            <w:tcW w:w="1696" w:type="dxa"/>
          </w:tcPr>
          <w:p w14:paraId="5C3A39D3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3" w:type="dxa"/>
          </w:tcPr>
          <w:p w14:paraId="40C9449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</w:tcPr>
          <w:p w14:paraId="0458649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Hemoglobin</w:t>
            </w:r>
          </w:p>
        </w:tc>
        <w:tc>
          <w:tcPr>
            <w:tcW w:w="2056" w:type="dxa"/>
          </w:tcPr>
          <w:p w14:paraId="4E18B12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9(0.98,1.00)</w:t>
            </w:r>
          </w:p>
        </w:tc>
        <w:tc>
          <w:tcPr>
            <w:tcW w:w="893" w:type="dxa"/>
          </w:tcPr>
          <w:p w14:paraId="24500D8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93</w:t>
            </w:r>
          </w:p>
        </w:tc>
      </w:tr>
      <w:tr w:rsidR="00040421" w:rsidRPr="00040421" w14:paraId="368C202C" w14:textId="77777777" w:rsidTr="003442DA">
        <w:trPr>
          <w:trHeight w:val="454"/>
        </w:trPr>
        <w:tc>
          <w:tcPr>
            <w:tcW w:w="1510" w:type="dxa"/>
          </w:tcPr>
          <w:p w14:paraId="19B019D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696" w:type="dxa"/>
          </w:tcPr>
          <w:p w14:paraId="13DC0920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93" w:type="dxa"/>
          </w:tcPr>
          <w:p w14:paraId="7B56D70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</w:tcPr>
          <w:p w14:paraId="4D852A66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ALT</w:t>
            </w:r>
          </w:p>
        </w:tc>
        <w:tc>
          <w:tcPr>
            <w:tcW w:w="2056" w:type="dxa"/>
          </w:tcPr>
          <w:p w14:paraId="08B85DB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02(1.001,1.003)</w:t>
            </w:r>
          </w:p>
        </w:tc>
        <w:tc>
          <w:tcPr>
            <w:tcW w:w="893" w:type="dxa"/>
          </w:tcPr>
          <w:p w14:paraId="23EF834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040421" w:rsidRPr="00040421" w14:paraId="6D18ED4C" w14:textId="77777777" w:rsidTr="003442DA">
        <w:trPr>
          <w:trHeight w:val="454"/>
        </w:trPr>
        <w:tc>
          <w:tcPr>
            <w:tcW w:w="1510" w:type="dxa"/>
          </w:tcPr>
          <w:p w14:paraId="38BB089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696" w:type="dxa"/>
          </w:tcPr>
          <w:p w14:paraId="7A460D3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3.20(1.50,6.81)</w:t>
            </w:r>
          </w:p>
        </w:tc>
        <w:tc>
          <w:tcPr>
            <w:tcW w:w="893" w:type="dxa"/>
          </w:tcPr>
          <w:p w14:paraId="6C7671F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3</w:t>
            </w:r>
          </w:p>
        </w:tc>
        <w:tc>
          <w:tcPr>
            <w:tcW w:w="1825" w:type="dxa"/>
          </w:tcPr>
          <w:p w14:paraId="16FFE3E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AST</w:t>
            </w:r>
          </w:p>
        </w:tc>
        <w:tc>
          <w:tcPr>
            <w:tcW w:w="2056" w:type="dxa"/>
          </w:tcPr>
          <w:p w14:paraId="71D80663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02(1.001,1.003)</w:t>
            </w:r>
          </w:p>
        </w:tc>
        <w:tc>
          <w:tcPr>
            <w:tcW w:w="893" w:type="dxa"/>
          </w:tcPr>
          <w:p w14:paraId="0779F78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040421" w:rsidRPr="00040421" w14:paraId="58C3FEDD" w14:textId="77777777" w:rsidTr="003442DA">
        <w:trPr>
          <w:trHeight w:val="454"/>
        </w:trPr>
        <w:tc>
          <w:tcPr>
            <w:tcW w:w="1510" w:type="dxa"/>
          </w:tcPr>
          <w:p w14:paraId="705469D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Previous PCI</w:t>
            </w:r>
          </w:p>
        </w:tc>
        <w:tc>
          <w:tcPr>
            <w:tcW w:w="1696" w:type="dxa"/>
          </w:tcPr>
          <w:p w14:paraId="716DCA1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3" w:type="dxa"/>
          </w:tcPr>
          <w:p w14:paraId="1BEF35A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</w:tcPr>
          <w:p w14:paraId="42EA9C1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HDL-C</w:t>
            </w:r>
          </w:p>
        </w:tc>
        <w:tc>
          <w:tcPr>
            <w:tcW w:w="2056" w:type="dxa"/>
          </w:tcPr>
          <w:p w14:paraId="3D72F65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13(0.59,2.14)</w:t>
            </w:r>
          </w:p>
        </w:tc>
        <w:tc>
          <w:tcPr>
            <w:tcW w:w="893" w:type="dxa"/>
          </w:tcPr>
          <w:p w14:paraId="7E608B1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712</w:t>
            </w:r>
          </w:p>
        </w:tc>
      </w:tr>
      <w:tr w:rsidR="00040421" w:rsidRPr="00040421" w14:paraId="72C7B828" w14:textId="77777777" w:rsidTr="003442DA">
        <w:trPr>
          <w:trHeight w:val="454"/>
        </w:trPr>
        <w:tc>
          <w:tcPr>
            <w:tcW w:w="1510" w:type="dxa"/>
          </w:tcPr>
          <w:p w14:paraId="72154F8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696" w:type="dxa"/>
          </w:tcPr>
          <w:p w14:paraId="3698054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93" w:type="dxa"/>
          </w:tcPr>
          <w:p w14:paraId="010FEAC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5" w:type="dxa"/>
          </w:tcPr>
          <w:p w14:paraId="5AAEE10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LDL-C</w:t>
            </w:r>
          </w:p>
        </w:tc>
        <w:tc>
          <w:tcPr>
            <w:tcW w:w="2056" w:type="dxa"/>
          </w:tcPr>
          <w:p w14:paraId="01FAE83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2(0.85,1.22)</w:t>
            </w:r>
          </w:p>
        </w:tc>
        <w:tc>
          <w:tcPr>
            <w:tcW w:w="893" w:type="dxa"/>
          </w:tcPr>
          <w:p w14:paraId="11AB46C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829</w:t>
            </w:r>
          </w:p>
        </w:tc>
      </w:tr>
      <w:tr w:rsidR="00040421" w:rsidRPr="00040421" w14:paraId="49C9339F" w14:textId="77777777" w:rsidTr="003442DA">
        <w:trPr>
          <w:trHeight w:val="454"/>
        </w:trPr>
        <w:tc>
          <w:tcPr>
            <w:tcW w:w="1510" w:type="dxa"/>
          </w:tcPr>
          <w:p w14:paraId="72F0C246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696" w:type="dxa"/>
          </w:tcPr>
          <w:p w14:paraId="1959FF6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22(0.81,1.84)</w:t>
            </w:r>
          </w:p>
        </w:tc>
        <w:tc>
          <w:tcPr>
            <w:tcW w:w="893" w:type="dxa"/>
          </w:tcPr>
          <w:p w14:paraId="2CA8C626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342</w:t>
            </w:r>
          </w:p>
        </w:tc>
        <w:tc>
          <w:tcPr>
            <w:tcW w:w="1825" w:type="dxa"/>
          </w:tcPr>
          <w:p w14:paraId="61C6799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6" w:type="dxa"/>
          </w:tcPr>
          <w:p w14:paraId="1632A0B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3" w:type="dxa"/>
          </w:tcPr>
          <w:p w14:paraId="2F4D768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6CE2A09" w14:textId="77777777" w:rsidR="002B51EA" w:rsidRPr="00E97B00" w:rsidRDefault="002B51EA" w:rsidP="002B51EA">
      <w:pPr>
        <w:rPr>
          <w:rFonts w:ascii="Times New Roman" w:hAnsi="Times New Roman" w:cs="Times New Roman"/>
        </w:rPr>
      </w:pPr>
      <w:r w:rsidRPr="00E97B00">
        <w:rPr>
          <w:rFonts w:ascii="Times New Roman" w:hAnsi="Times New Roman" w:cs="Times New Roman"/>
        </w:rPr>
        <w:t>HR</w:t>
      </w:r>
      <w:r w:rsidRPr="00E97B00">
        <w:rPr>
          <w:rFonts w:ascii="Times New Roman" w:hAnsi="Times New Roman" w:cs="Times New Roman"/>
        </w:rPr>
        <w:t>：</w:t>
      </w:r>
      <w:r w:rsidRPr="00E97B00">
        <w:rPr>
          <w:rFonts w:ascii="Times New Roman" w:hAnsi="Times New Roman" w:cs="Times New Roman"/>
        </w:rPr>
        <w:t>Hazards Ratio</w:t>
      </w:r>
    </w:p>
    <w:p w14:paraId="6E2F7BD9" w14:textId="1DE58250" w:rsidR="002B51EA" w:rsidRPr="00E97B00" w:rsidRDefault="0027270F" w:rsidP="002B51EA">
      <w:pPr>
        <w:pStyle w:val="a9"/>
        <w:ind w:left="440"/>
        <w:jc w:val="center"/>
        <w:rPr>
          <w:rFonts w:ascii="Times New Roman" w:hAnsi="Times New Roman" w:cs="Times New Roman"/>
        </w:rPr>
      </w:pPr>
      <w:r w:rsidRPr="0027270F">
        <w:rPr>
          <w:rFonts w:ascii="Times New Roman" w:hAnsi="Times New Roman" w:cs="Times New Roman" w:hint="eastAsia"/>
        </w:rPr>
        <w:t>Supplementary Table 2 Results of one-way Cox regression analysis of cardiac deaths</w:t>
      </w:r>
    </w:p>
    <w:tbl>
      <w:tblPr>
        <w:tblStyle w:val="af2"/>
        <w:tblW w:w="0" w:type="auto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816"/>
        <w:gridCol w:w="877"/>
        <w:gridCol w:w="1778"/>
        <w:gridCol w:w="2015"/>
        <w:gridCol w:w="877"/>
      </w:tblGrid>
      <w:tr w:rsidR="00040421" w:rsidRPr="00040421" w14:paraId="767B37C7" w14:textId="77777777" w:rsidTr="003442DA">
        <w:trPr>
          <w:trHeight w:val="454"/>
        </w:trPr>
        <w:tc>
          <w:tcPr>
            <w:tcW w:w="1510" w:type="dxa"/>
            <w:tcBorders>
              <w:top w:val="single" w:sz="8" w:space="0" w:color="auto"/>
              <w:bottom w:val="single" w:sz="4" w:space="0" w:color="auto"/>
            </w:tcBorders>
          </w:tcPr>
          <w:p w14:paraId="2EAF3935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Valuables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4" w:space="0" w:color="auto"/>
            </w:tcBorders>
          </w:tcPr>
          <w:p w14:paraId="13326605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040421">
              <w:rPr>
                <w:rFonts w:ascii="Times New Roman" w:hAnsi="Times New Roman" w:cs="Times New Roman"/>
                <w:color w:val="000000" w:themeColor="text1"/>
              </w:rPr>
              <w:t>HR(</w:t>
            </w:r>
            <w:proofErr w:type="gramEnd"/>
            <w:r w:rsidRPr="00040421">
              <w:rPr>
                <w:rFonts w:ascii="Times New Roman" w:hAnsi="Times New Roman" w:cs="Times New Roman"/>
                <w:color w:val="000000" w:themeColor="text1"/>
              </w:rPr>
              <w:t>95%CI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F809766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533CE5C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Valuables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6247758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gramStart"/>
            <w:r w:rsidRPr="00040421">
              <w:rPr>
                <w:rFonts w:ascii="Times New Roman" w:hAnsi="Times New Roman" w:cs="Times New Roman"/>
                <w:color w:val="000000" w:themeColor="text1"/>
              </w:rPr>
              <w:t>HR(</w:t>
            </w:r>
            <w:proofErr w:type="gramEnd"/>
            <w:r w:rsidRPr="00040421">
              <w:rPr>
                <w:rFonts w:ascii="Times New Roman" w:hAnsi="Times New Roman" w:cs="Times New Roman"/>
                <w:color w:val="000000" w:themeColor="text1"/>
              </w:rPr>
              <w:t>95%CI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6A73C5E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040421" w:rsidRPr="00040421" w14:paraId="5910F30F" w14:textId="77777777" w:rsidTr="003442DA">
        <w:trPr>
          <w:trHeight w:val="454"/>
        </w:trPr>
        <w:tc>
          <w:tcPr>
            <w:tcW w:w="1510" w:type="dxa"/>
            <w:tcBorders>
              <w:top w:val="single" w:sz="4" w:space="0" w:color="auto"/>
            </w:tcBorders>
          </w:tcPr>
          <w:p w14:paraId="7017D4D6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5D4D0635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EF411D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245C74B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Previous MI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09F658A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4AB33BF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66E955D4" w14:textId="77777777" w:rsidTr="003442DA">
        <w:trPr>
          <w:trHeight w:val="454"/>
        </w:trPr>
        <w:tc>
          <w:tcPr>
            <w:tcW w:w="1510" w:type="dxa"/>
          </w:tcPr>
          <w:p w14:paraId="7A496F5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040421">
              <w:rPr>
                <w:rFonts w:ascii="Times New Roman" w:hAnsi="Times New Roman" w:cs="Times New Roman" w:hint="eastAsia"/>
                <w:color w:val="000000" w:themeColor="text1"/>
              </w:rPr>
              <w:t>&lt;45</w:t>
            </w:r>
          </w:p>
        </w:tc>
        <w:tc>
          <w:tcPr>
            <w:tcW w:w="1816" w:type="dxa"/>
          </w:tcPr>
          <w:p w14:paraId="6E418E8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77" w:type="dxa"/>
          </w:tcPr>
          <w:p w14:paraId="6406ED1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78C1C5B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2015" w:type="dxa"/>
          </w:tcPr>
          <w:p w14:paraId="3CCC140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77" w:type="dxa"/>
          </w:tcPr>
          <w:p w14:paraId="7C29B3F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0A2F910E" w14:textId="77777777" w:rsidTr="003442DA">
        <w:trPr>
          <w:trHeight w:val="454"/>
        </w:trPr>
        <w:tc>
          <w:tcPr>
            <w:tcW w:w="1510" w:type="dxa"/>
          </w:tcPr>
          <w:p w14:paraId="208E9D3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≥65</w:t>
            </w:r>
          </w:p>
        </w:tc>
        <w:tc>
          <w:tcPr>
            <w:tcW w:w="1816" w:type="dxa"/>
          </w:tcPr>
          <w:p w14:paraId="1A32938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Pr="00040421"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  <w:r w:rsidRPr="00040421">
              <w:rPr>
                <w:rFonts w:ascii="Times New Roman" w:hAnsi="Times New Roman" w:cs="Times New Roman"/>
                <w:color w:val="000000" w:themeColor="text1"/>
              </w:rPr>
              <w:t>(1.</w:t>
            </w:r>
            <w:r w:rsidRPr="00040421">
              <w:rPr>
                <w:rFonts w:ascii="Times New Roman" w:hAnsi="Times New Roman" w:cs="Times New Roman" w:hint="eastAsia"/>
                <w:color w:val="000000" w:themeColor="text1"/>
              </w:rPr>
              <w:t>26</w:t>
            </w:r>
            <w:r w:rsidRPr="00040421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40421">
              <w:rPr>
                <w:rFonts w:ascii="Times New Roman" w:hAnsi="Times New Roman" w:cs="Times New Roman" w:hint="eastAsia"/>
                <w:color w:val="000000" w:themeColor="text1"/>
              </w:rPr>
              <w:t>3.96</w:t>
            </w:r>
            <w:r w:rsidRPr="0004042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7" w:type="dxa"/>
          </w:tcPr>
          <w:p w14:paraId="2152C3F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</w:t>
            </w:r>
            <w:r w:rsidRPr="00040421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6</w:t>
            </w:r>
          </w:p>
        </w:tc>
        <w:tc>
          <w:tcPr>
            <w:tcW w:w="1778" w:type="dxa"/>
          </w:tcPr>
          <w:p w14:paraId="7F34A25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2015" w:type="dxa"/>
          </w:tcPr>
          <w:p w14:paraId="2145962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64(0.20,2.06)</w:t>
            </w:r>
          </w:p>
        </w:tc>
        <w:tc>
          <w:tcPr>
            <w:tcW w:w="877" w:type="dxa"/>
          </w:tcPr>
          <w:p w14:paraId="059D9A2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458</w:t>
            </w:r>
          </w:p>
        </w:tc>
      </w:tr>
      <w:tr w:rsidR="00040421" w:rsidRPr="00040421" w14:paraId="0B43AA3B" w14:textId="77777777" w:rsidTr="003442DA">
        <w:trPr>
          <w:trHeight w:val="454"/>
        </w:trPr>
        <w:tc>
          <w:tcPr>
            <w:tcW w:w="1510" w:type="dxa"/>
          </w:tcPr>
          <w:p w14:paraId="5DDC731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816" w:type="dxa"/>
          </w:tcPr>
          <w:p w14:paraId="6D39261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7" w:type="dxa"/>
          </w:tcPr>
          <w:p w14:paraId="4477BC5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78" w:type="dxa"/>
          </w:tcPr>
          <w:p w14:paraId="40812A0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Previous stroke</w:t>
            </w:r>
          </w:p>
        </w:tc>
        <w:tc>
          <w:tcPr>
            <w:tcW w:w="2015" w:type="dxa"/>
          </w:tcPr>
          <w:p w14:paraId="36370366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77" w:type="dxa"/>
          </w:tcPr>
          <w:p w14:paraId="778A2F40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040421" w:rsidRPr="00040421" w14:paraId="14E7EE4E" w14:textId="77777777" w:rsidTr="003442DA">
        <w:trPr>
          <w:trHeight w:val="454"/>
        </w:trPr>
        <w:tc>
          <w:tcPr>
            <w:tcW w:w="1510" w:type="dxa"/>
          </w:tcPr>
          <w:p w14:paraId="3DE65633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816" w:type="dxa"/>
          </w:tcPr>
          <w:p w14:paraId="4885C84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77" w:type="dxa"/>
          </w:tcPr>
          <w:p w14:paraId="4F613F4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60C49D4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2015" w:type="dxa"/>
          </w:tcPr>
          <w:p w14:paraId="71D329A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77" w:type="dxa"/>
          </w:tcPr>
          <w:p w14:paraId="4CF2AD1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78B9A61D" w14:textId="77777777" w:rsidTr="003442DA">
        <w:trPr>
          <w:trHeight w:val="454"/>
        </w:trPr>
        <w:tc>
          <w:tcPr>
            <w:tcW w:w="1510" w:type="dxa"/>
          </w:tcPr>
          <w:p w14:paraId="20ADE5BA" w14:textId="77777777" w:rsidR="002B51EA" w:rsidRPr="00040421" w:rsidRDefault="002B51EA" w:rsidP="003442D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816" w:type="dxa"/>
          </w:tcPr>
          <w:p w14:paraId="4A52DDA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3(0.55,1.55)</w:t>
            </w:r>
          </w:p>
        </w:tc>
        <w:tc>
          <w:tcPr>
            <w:tcW w:w="877" w:type="dxa"/>
          </w:tcPr>
          <w:p w14:paraId="680EE5C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768</w:t>
            </w:r>
          </w:p>
        </w:tc>
        <w:tc>
          <w:tcPr>
            <w:tcW w:w="1778" w:type="dxa"/>
          </w:tcPr>
          <w:p w14:paraId="1E92CCE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2015" w:type="dxa"/>
          </w:tcPr>
          <w:p w14:paraId="00CB952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74(0.30,1.85)</w:t>
            </w:r>
          </w:p>
        </w:tc>
        <w:tc>
          <w:tcPr>
            <w:tcW w:w="877" w:type="dxa"/>
          </w:tcPr>
          <w:p w14:paraId="1D26E8B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517</w:t>
            </w:r>
          </w:p>
        </w:tc>
      </w:tr>
      <w:tr w:rsidR="00040421" w:rsidRPr="00040421" w14:paraId="30F17382" w14:textId="77777777" w:rsidTr="003442DA">
        <w:trPr>
          <w:trHeight w:val="454"/>
        </w:trPr>
        <w:tc>
          <w:tcPr>
            <w:tcW w:w="1510" w:type="dxa"/>
          </w:tcPr>
          <w:p w14:paraId="0526ADBF" w14:textId="77777777" w:rsidR="002B51EA" w:rsidRPr="00040421" w:rsidRDefault="002B51EA" w:rsidP="003442DA">
            <w:pPr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lastRenderedPageBreak/>
              <w:t>Diabetes</w:t>
            </w:r>
          </w:p>
        </w:tc>
        <w:tc>
          <w:tcPr>
            <w:tcW w:w="1816" w:type="dxa"/>
          </w:tcPr>
          <w:p w14:paraId="37E4365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7" w:type="dxa"/>
          </w:tcPr>
          <w:p w14:paraId="4905FCD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05C20F1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2015" w:type="dxa"/>
          </w:tcPr>
          <w:p w14:paraId="00C99B4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7" w:type="dxa"/>
          </w:tcPr>
          <w:p w14:paraId="5157D0C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0FEFA001" w14:textId="77777777" w:rsidTr="003442DA">
        <w:trPr>
          <w:trHeight w:val="454"/>
        </w:trPr>
        <w:tc>
          <w:tcPr>
            <w:tcW w:w="1510" w:type="dxa"/>
          </w:tcPr>
          <w:p w14:paraId="39E901E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816" w:type="dxa"/>
          </w:tcPr>
          <w:p w14:paraId="3AFB56F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77" w:type="dxa"/>
          </w:tcPr>
          <w:p w14:paraId="5744C76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04A1B92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2015" w:type="dxa"/>
          </w:tcPr>
          <w:p w14:paraId="4B4973C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77" w:type="dxa"/>
          </w:tcPr>
          <w:p w14:paraId="5BEC3665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1A01D0B0" w14:textId="77777777" w:rsidTr="003442DA">
        <w:trPr>
          <w:trHeight w:val="454"/>
        </w:trPr>
        <w:tc>
          <w:tcPr>
            <w:tcW w:w="1510" w:type="dxa"/>
          </w:tcPr>
          <w:p w14:paraId="76D9FBA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816" w:type="dxa"/>
          </w:tcPr>
          <w:p w14:paraId="23977BA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2(0.50,1.70)</w:t>
            </w:r>
          </w:p>
        </w:tc>
        <w:tc>
          <w:tcPr>
            <w:tcW w:w="877" w:type="dxa"/>
          </w:tcPr>
          <w:p w14:paraId="05705F36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783</w:t>
            </w:r>
          </w:p>
        </w:tc>
        <w:tc>
          <w:tcPr>
            <w:tcW w:w="1778" w:type="dxa"/>
          </w:tcPr>
          <w:p w14:paraId="4301596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2015" w:type="dxa"/>
          </w:tcPr>
          <w:p w14:paraId="25CFCCD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69(0.28,1.72)</w:t>
            </w:r>
          </w:p>
        </w:tc>
        <w:tc>
          <w:tcPr>
            <w:tcW w:w="877" w:type="dxa"/>
          </w:tcPr>
          <w:p w14:paraId="2FF30B36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422</w:t>
            </w:r>
          </w:p>
        </w:tc>
      </w:tr>
      <w:tr w:rsidR="00040421" w:rsidRPr="00040421" w14:paraId="3AD69A9C" w14:textId="77777777" w:rsidTr="003442DA">
        <w:trPr>
          <w:trHeight w:val="454"/>
        </w:trPr>
        <w:tc>
          <w:tcPr>
            <w:tcW w:w="1510" w:type="dxa"/>
          </w:tcPr>
          <w:p w14:paraId="52AFC10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816" w:type="dxa"/>
          </w:tcPr>
          <w:p w14:paraId="3B8C581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7" w:type="dxa"/>
          </w:tcPr>
          <w:p w14:paraId="121C7FE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6A63FCC3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Systolic pressure</w:t>
            </w:r>
          </w:p>
        </w:tc>
        <w:tc>
          <w:tcPr>
            <w:tcW w:w="2015" w:type="dxa"/>
          </w:tcPr>
          <w:p w14:paraId="18E4ACF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0(0.99,1.02)</w:t>
            </w:r>
          </w:p>
        </w:tc>
        <w:tc>
          <w:tcPr>
            <w:tcW w:w="877" w:type="dxa"/>
          </w:tcPr>
          <w:p w14:paraId="17CD522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</w:tr>
      <w:tr w:rsidR="00040421" w:rsidRPr="00040421" w14:paraId="66EEAE70" w14:textId="77777777" w:rsidTr="003442DA">
        <w:trPr>
          <w:trHeight w:val="454"/>
        </w:trPr>
        <w:tc>
          <w:tcPr>
            <w:tcW w:w="1510" w:type="dxa"/>
          </w:tcPr>
          <w:p w14:paraId="55F61BB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816" w:type="dxa"/>
          </w:tcPr>
          <w:p w14:paraId="5D928C3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77" w:type="dxa"/>
          </w:tcPr>
          <w:p w14:paraId="5A1A8F3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47F544B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Diastolic pressure</w:t>
            </w:r>
          </w:p>
        </w:tc>
        <w:tc>
          <w:tcPr>
            <w:tcW w:w="2015" w:type="dxa"/>
          </w:tcPr>
          <w:p w14:paraId="275AE7F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1(0.99,1.04)</w:t>
            </w:r>
          </w:p>
        </w:tc>
        <w:tc>
          <w:tcPr>
            <w:tcW w:w="877" w:type="dxa"/>
          </w:tcPr>
          <w:p w14:paraId="6582D33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180</w:t>
            </w:r>
          </w:p>
        </w:tc>
      </w:tr>
      <w:tr w:rsidR="00040421" w:rsidRPr="00040421" w14:paraId="68C6AA15" w14:textId="77777777" w:rsidTr="003442DA">
        <w:trPr>
          <w:trHeight w:val="454"/>
        </w:trPr>
        <w:tc>
          <w:tcPr>
            <w:tcW w:w="1510" w:type="dxa"/>
          </w:tcPr>
          <w:p w14:paraId="6DA6F260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816" w:type="dxa"/>
          </w:tcPr>
          <w:p w14:paraId="38AD381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65(0.39,1.09)</w:t>
            </w:r>
          </w:p>
        </w:tc>
        <w:tc>
          <w:tcPr>
            <w:tcW w:w="877" w:type="dxa"/>
          </w:tcPr>
          <w:p w14:paraId="684DEE3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1778" w:type="dxa"/>
          </w:tcPr>
          <w:p w14:paraId="10B8E411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Total cholesterol</w:t>
            </w:r>
          </w:p>
        </w:tc>
        <w:tc>
          <w:tcPr>
            <w:tcW w:w="2015" w:type="dxa"/>
          </w:tcPr>
          <w:p w14:paraId="20120E1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7" w:type="dxa"/>
          </w:tcPr>
          <w:p w14:paraId="6FB408E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7495BA57" w14:textId="77777777" w:rsidTr="003442DA">
        <w:trPr>
          <w:trHeight w:val="454"/>
        </w:trPr>
        <w:tc>
          <w:tcPr>
            <w:tcW w:w="1510" w:type="dxa"/>
          </w:tcPr>
          <w:p w14:paraId="2877E6E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COPD</w:t>
            </w:r>
          </w:p>
        </w:tc>
        <w:tc>
          <w:tcPr>
            <w:tcW w:w="1816" w:type="dxa"/>
          </w:tcPr>
          <w:p w14:paraId="1AE3299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7" w:type="dxa"/>
          </w:tcPr>
          <w:p w14:paraId="17BFDD6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369E685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Hemoglobin</w:t>
            </w:r>
          </w:p>
        </w:tc>
        <w:tc>
          <w:tcPr>
            <w:tcW w:w="2015" w:type="dxa"/>
          </w:tcPr>
          <w:p w14:paraId="76152E2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9(0.98,1.00)</w:t>
            </w:r>
          </w:p>
        </w:tc>
        <w:tc>
          <w:tcPr>
            <w:tcW w:w="877" w:type="dxa"/>
          </w:tcPr>
          <w:p w14:paraId="2598DE5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310</w:t>
            </w:r>
          </w:p>
        </w:tc>
      </w:tr>
      <w:tr w:rsidR="00040421" w:rsidRPr="00040421" w14:paraId="7D41201C" w14:textId="77777777" w:rsidTr="003442DA">
        <w:trPr>
          <w:trHeight w:val="454"/>
        </w:trPr>
        <w:tc>
          <w:tcPr>
            <w:tcW w:w="1510" w:type="dxa"/>
          </w:tcPr>
          <w:p w14:paraId="2F1A918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816" w:type="dxa"/>
          </w:tcPr>
          <w:p w14:paraId="294E57B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77" w:type="dxa"/>
          </w:tcPr>
          <w:p w14:paraId="3D88CA1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43BEE6A5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ALT</w:t>
            </w:r>
          </w:p>
        </w:tc>
        <w:tc>
          <w:tcPr>
            <w:tcW w:w="2015" w:type="dxa"/>
          </w:tcPr>
          <w:p w14:paraId="0DA32A8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0(0.99,1.00)</w:t>
            </w:r>
          </w:p>
        </w:tc>
        <w:tc>
          <w:tcPr>
            <w:tcW w:w="877" w:type="dxa"/>
          </w:tcPr>
          <w:p w14:paraId="47A4183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</w:tr>
      <w:tr w:rsidR="00040421" w:rsidRPr="00040421" w14:paraId="304749DD" w14:textId="77777777" w:rsidTr="003442DA">
        <w:trPr>
          <w:trHeight w:val="454"/>
        </w:trPr>
        <w:tc>
          <w:tcPr>
            <w:tcW w:w="1510" w:type="dxa"/>
          </w:tcPr>
          <w:p w14:paraId="4679CC3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816" w:type="dxa"/>
          </w:tcPr>
          <w:p w14:paraId="499CC93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4.15(1.30,13.24)</w:t>
            </w:r>
          </w:p>
        </w:tc>
        <w:tc>
          <w:tcPr>
            <w:tcW w:w="877" w:type="dxa"/>
          </w:tcPr>
          <w:p w14:paraId="1EE08F16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6</w:t>
            </w:r>
          </w:p>
        </w:tc>
        <w:tc>
          <w:tcPr>
            <w:tcW w:w="1778" w:type="dxa"/>
          </w:tcPr>
          <w:p w14:paraId="27DE10B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AST</w:t>
            </w:r>
          </w:p>
        </w:tc>
        <w:tc>
          <w:tcPr>
            <w:tcW w:w="2015" w:type="dxa"/>
          </w:tcPr>
          <w:p w14:paraId="0D350305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00(0.99,1.00)</w:t>
            </w:r>
          </w:p>
        </w:tc>
        <w:tc>
          <w:tcPr>
            <w:tcW w:w="877" w:type="dxa"/>
          </w:tcPr>
          <w:p w14:paraId="45C1A0EC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543</w:t>
            </w:r>
          </w:p>
        </w:tc>
      </w:tr>
      <w:tr w:rsidR="00040421" w:rsidRPr="00040421" w14:paraId="001C1C8A" w14:textId="77777777" w:rsidTr="003442DA">
        <w:trPr>
          <w:trHeight w:val="454"/>
        </w:trPr>
        <w:tc>
          <w:tcPr>
            <w:tcW w:w="1510" w:type="dxa"/>
          </w:tcPr>
          <w:p w14:paraId="39E96BB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Previous PCI</w:t>
            </w:r>
          </w:p>
        </w:tc>
        <w:tc>
          <w:tcPr>
            <w:tcW w:w="1816" w:type="dxa"/>
          </w:tcPr>
          <w:p w14:paraId="4AD7244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7" w:type="dxa"/>
          </w:tcPr>
          <w:p w14:paraId="3A98745E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78" w:type="dxa"/>
          </w:tcPr>
          <w:p w14:paraId="05B4FE30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HDL-C</w:t>
            </w:r>
          </w:p>
        </w:tc>
        <w:tc>
          <w:tcPr>
            <w:tcW w:w="2015" w:type="dxa"/>
          </w:tcPr>
          <w:p w14:paraId="0B88283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77(0.61,5.11)</w:t>
            </w:r>
          </w:p>
        </w:tc>
        <w:tc>
          <w:tcPr>
            <w:tcW w:w="877" w:type="dxa"/>
          </w:tcPr>
          <w:p w14:paraId="017BA95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295</w:t>
            </w:r>
          </w:p>
        </w:tc>
      </w:tr>
      <w:tr w:rsidR="00040421" w:rsidRPr="00040421" w14:paraId="355D9341" w14:textId="77777777" w:rsidTr="003442DA">
        <w:trPr>
          <w:trHeight w:val="454"/>
        </w:trPr>
        <w:tc>
          <w:tcPr>
            <w:tcW w:w="1510" w:type="dxa"/>
          </w:tcPr>
          <w:p w14:paraId="517F9ADF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816" w:type="dxa"/>
          </w:tcPr>
          <w:p w14:paraId="27653FF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877" w:type="dxa"/>
          </w:tcPr>
          <w:p w14:paraId="72534708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7FD90479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LDL-C</w:t>
            </w:r>
          </w:p>
        </w:tc>
        <w:tc>
          <w:tcPr>
            <w:tcW w:w="2015" w:type="dxa"/>
          </w:tcPr>
          <w:p w14:paraId="438D9EDA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24(0.93,1.66)</w:t>
            </w:r>
          </w:p>
        </w:tc>
        <w:tc>
          <w:tcPr>
            <w:tcW w:w="877" w:type="dxa"/>
          </w:tcPr>
          <w:p w14:paraId="2B13E5A4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</w:tc>
      </w:tr>
      <w:tr w:rsidR="00040421" w:rsidRPr="00040421" w14:paraId="4A2DDBD8" w14:textId="77777777" w:rsidTr="003442DA">
        <w:trPr>
          <w:trHeight w:val="454"/>
        </w:trPr>
        <w:tc>
          <w:tcPr>
            <w:tcW w:w="1510" w:type="dxa"/>
          </w:tcPr>
          <w:p w14:paraId="61E6F3D0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816" w:type="dxa"/>
          </w:tcPr>
          <w:p w14:paraId="74244C2D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1(0.41,1.99)</w:t>
            </w:r>
          </w:p>
        </w:tc>
        <w:tc>
          <w:tcPr>
            <w:tcW w:w="877" w:type="dxa"/>
          </w:tcPr>
          <w:p w14:paraId="2F8B3D7B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808</w:t>
            </w:r>
          </w:p>
        </w:tc>
        <w:tc>
          <w:tcPr>
            <w:tcW w:w="1778" w:type="dxa"/>
          </w:tcPr>
          <w:p w14:paraId="0BC25727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15" w:type="dxa"/>
          </w:tcPr>
          <w:p w14:paraId="399620E0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7" w:type="dxa"/>
          </w:tcPr>
          <w:p w14:paraId="4F780392" w14:textId="77777777" w:rsidR="002B51EA" w:rsidRPr="00040421" w:rsidRDefault="002B51EA" w:rsidP="003442DA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5026828E" w14:textId="77777777" w:rsidR="002B51EA" w:rsidRPr="00E97B00" w:rsidRDefault="002B51EA" w:rsidP="002B51EA">
      <w:pPr>
        <w:rPr>
          <w:rFonts w:ascii="Times New Roman" w:hAnsi="Times New Roman" w:cs="Times New Roman"/>
        </w:rPr>
      </w:pPr>
      <w:r w:rsidRPr="00E97B00">
        <w:rPr>
          <w:rFonts w:ascii="Times New Roman" w:hAnsi="Times New Roman" w:cs="Times New Roman"/>
        </w:rPr>
        <w:t>HR</w:t>
      </w:r>
      <w:r w:rsidRPr="00E97B00">
        <w:rPr>
          <w:rFonts w:ascii="Times New Roman" w:hAnsi="Times New Roman" w:cs="Times New Roman"/>
        </w:rPr>
        <w:t>：</w:t>
      </w:r>
      <w:r w:rsidRPr="00E97B00">
        <w:rPr>
          <w:rFonts w:ascii="Times New Roman" w:hAnsi="Times New Roman" w:cs="Times New Roman"/>
        </w:rPr>
        <w:t>Hazards Ratio</w:t>
      </w:r>
    </w:p>
    <w:p w14:paraId="2AAE9595" w14:textId="77777777" w:rsidR="002B51EA" w:rsidRDefault="002B51EA">
      <w:pPr>
        <w:rPr>
          <w:rFonts w:hint="eastAsia"/>
        </w:rPr>
      </w:pPr>
    </w:p>
    <w:p w14:paraId="79FF0849" w14:textId="13521632" w:rsidR="009401F1" w:rsidRPr="001E75A5" w:rsidRDefault="0027270F" w:rsidP="0027270F">
      <w:pPr>
        <w:pStyle w:val="a9"/>
        <w:ind w:left="440" w:firstLineChars="200" w:firstLine="480"/>
        <w:jc w:val="center"/>
        <w:rPr>
          <w:rFonts w:ascii="Times New Roman" w:hAnsi="Times New Roman" w:cs="Times New Roman"/>
          <w:szCs w:val="24"/>
        </w:rPr>
      </w:pPr>
      <w:r w:rsidRPr="0027270F">
        <w:rPr>
          <w:rFonts w:ascii="Times New Roman" w:hAnsi="Times New Roman" w:cs="Times New Roman" w:hint="eastAsia"/>
          <w:szCs w:val="24"/>
        </w:rPr>
        <w:t xml:space="preserve">Supplementary Table 3 Subgroup analysis of the effect of different levels of </w:t>
      </w:r>
      <w:proofErr w:type="spellStart"/>
      <w:r w:rsidRPr="0027270F">
        <w:rPr>
          <w:rFonts w:ascii="Times New Roman" w:hAnsi="Times New Roman" w:cs="Times New Roman" w:hint="eastAsia"/>
          <w:szCs w:val="24"/>
        </w:rPr>
        <w:t>TyG</w:t>
      </w:r>
      <w:proofErr w:type="spellEnd"/>
      <w:r w:rsidRPr="0027270F">
        <w:rPr>
          <w:rFonts w:ascii="Times New Roman" w:hAnsi="Times New Roman" w:cs="Times New Roman" w:hint="eastAsia"/>
          <w:szCs w:val="24"/>
        </w:rPr>
        <w:t xml:space="preserve"> index on all-cause mortality</w:t>
      </w:r>
    </w:p>
    <w:tbl>
      <w:tblPr>
        <w:tblStyle w:val="af2"/>
        <w:tblW w:w="78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2028"/>
        <w:gridCol w:w="2028"/>
        <w:gridCol w:w="2029"/>
      </w:tblGrid>
      <w:tr w:rsidR="00040421" w:rsidRPr="00040421" w14:paraId="582E0C92" w14:textId="77777777" w:rsidTr="003442DA">
        <w:trPr>
          <w:trHeight w:val="454"/>
          <w:jc w:val="center"/>
        </w:trPr>
        <w:tc>
          <w:tcPr>
            <w:tcW w:w="1763" w:type="dxa"/>
            <w:vMerge w:val="restart"/>
            <w:vAlign w:val="center"/>
          </w:tcPr>
          <w:p w14:paraId="47EDE157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Valuables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A9429" w14:textId="77777777" w:rsidR="009401F1" w:rsidRPr="00040421" w:rsidRDefault="009401F1" w:rsidP="003442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6.08≤TyG&lt;8.20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29C4C" w14:textId="77777777" w:rsidR="009401F1" w:rsidRPr="00040421" w:rsidRDefault="009401F1" w:rsidP="003442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8.20≤TyG</w:t>
            </w:r>
            <w:r w:rsidRPr="00040421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＜</w:t>
            </w:r>
            <w:r w:rsidRPr="00040421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9.24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DA50" w14:textId="77777777" w:rsidR="009401F1" w:rsidRPr="00040421" w:rsidRDefault="009401F1" w:rsidP="003442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9.24≤TyG≤12.65</w:t>
            </w:r>
          </w:p>
        </w:tc>
      </w:tr>
      <w:tr w:rsidR="00040421" w:rsidRPr="00040421" w14:paraId="3AA5790F" w14:textId="77777777" w:rsidTr="003442DA">
        <w:trPr>
          <w:trHeight w:val="454"/>
          <w:jc w:val="center"/>
        </w:trPr>
        <w:tc>
          <w:tcPr>
            <w:tcW w:w="1763" w:type="dxa"/>
            <w:vMerge/>
          </w:tcPr>
          <w:p w14:paraId="79A53140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8" w:type="dxa"/>
            <w:vAlign w:val="center"/>
          </w:tcPr>
          <w:p w14:paraId="515F59E3" w14:textId="77777777" w:rsidR="009401F1" w:rsidRPr="00040421" w:rsidRDefault="009401F1" w:rsidP="003442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HR (95%CI)</w:t>
            </w:r>
          </w:p>
        </w:tc>
        <w:tc>
          <w:tcPr>
            <w:tcW w:w="2028" w:type="dxa"/>
            <w:vAlign w:val="center"/>
          </w:tcPr>
          <w:p w14:paraId="52083A32" w14:textId="77777777" w:rsidR="009401F1" w:rsidRPr="00040421" w:rsidRDefault="009401F1" w:rsidP="003442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HR (95%CI)</w:t>
            </w:r>
          </w:p>
        </w:tc>
        <w:tc>
          <w:tcPr>
            <w:tcW w:w="2029" w:type="dxa"/>
            <w:vAlign w:val="center"/>
          </w:tcPr>
          <w:p w14:paraId="20AD7D1D" w14:textId="77777777" w:rsidR="009401F1" w:rsidRPr="00040421" w:rsidRDefault="009401F1" w:rsidP="003442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HR (95%CI)</w:t>
            </w:r>
          </w:p>
        </w:tc>
      </w:tr>
      <w:tr w:rsidR="00040421" w:rsidRPr="00040421" w14:paraId="295A039F" w14:textId="77777777" w:rsidTr="003442DA">
        <w:trPr>
          <w:trHeight w:val="454"/>
          <w:jc w:val="center"/>
        </w:trPr>
        <w:tc>
          <w:tcPr>
            <w:tcW w:w="1763" w:type="dxa"/>
          </w:tcPr>
          <w:p w14:paraId="7921FEC6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2028" w:type="dxa"/>
          </w:tcPr>
          <w:p w14:paraId="2837F954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8" w:type="dxa"/>
          </w:tcPr>
          <w:p w14:paraId="0664C7B0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9" w:type="dxa"/>
          </w:tcPr>
          <w:p w14:paraId="634D58F1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1584FF37" w14:textId="77777777" w:rsidTr="003442DA">
        <w:trPr>
          <w:trHeight w:val="454"/>
          <w:jc w:val="center"/>
        </w:trPr>
        <w:tc>
          <w:tcPr>
            <w:tcW w:w="1763" w:type="dxa"/>
          </w:tcPr>
          <w:p w14:paraId="7D49BE14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028" w:type="dxa"/>
          </w:tcPr>
          <w:p w14:paraId="110E04DF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68(0.99,2.86)</w:t>
            </w:r>
          </w:p>
        </w:tc>
        <w:tc>
          <w:tcPr>
            <w:tcW w:w="2028" w:type="dxa"/>
          </w:tcPr>
          <w:p w14:paraId="61DD9F60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0E3800D7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12(0.72,1.74)</w:t>
            </w:r>
          </w:p>
        </w:tc>
      </w:tr>
      <w:tr w:rsidR="00040421" w:rsidRPr="00040421" w14:paraId="7359F36E" w14:textId="77777777" w:rsidTr="003442DA">
        <w:trPr>
          <w:trHeight w:val="454"/>
          <w:jc w:val="center"/>
        </w:trPr>
        <w:tc>
          <w:tcPr>
            <w:tcW w:w="1763" w:type="dxa"/>
          </w:tcPr>
          <w:p w14:paraId="2A3FA2EB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028" w:type="dxa"/>
          </w:tcPr>
          <w:p w14:paraId="6659E537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2.04(0.79,5.30)</w:t>
            </w:r>
          </w:p>
        </w:tc>
        <w:tc>
          <w:tcPr>
            <w:tcW w:w="2028" w:type="dxa"/>
          </w:tcPr>
          <w:p w14:paraId="21BB52A3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2A5E0105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95(1.20,3.15) *</w:t>
            </w:r>
          </w:p>
        </w:tc>
      </w:tr>
      <w:tr w:rsidR="00040421" w:rsidRPr="00040421" w14:paraId="6117C1D6" w14:textId="77777777" w:rsidTr="003442DA">
        <w:trPr>
          <w:trHeight w:val="454"/>
          <w:jc w:val="center"/>
        </w:trPr>
        <w:tc>
          <w:tcPr>
            <w:tcW w:w="1763" w:type="dxa"/>
          </w:tcPr>
          <w:p w14:paraId="5CDCC243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028" w:type="dxa"/>
          </w:tcPr>
          <w:p w14:paraId="1C15758F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8" w:type="dxa"/>
          </w:tcPr>
          <w:p w14:paraId="7E4BB408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9" w:type="dxa"/>
          </w:tcPr>
          <w:p w14:paraId="394682E1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688E232E" w14:textId="77777777" w:rsidTr="003442DA">
        <w:trPr>
          <w:trHeight w:val="454"/>
          <w:jc w:val="center"/>
        </w:trPr>
        <w:tc>
          <w:tcPr>
            <w:tcW w:w="1763" w:type="dxa"/>
          </w:tcPr>
          <w:p w14:paraId="67740F3F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28" w:type="dxa"/>
          </w:tcPr>
          <w:p w14:paraId="6A79E24A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52(0.71,3.26)</w:t>
            </w:r>
          </w:p>
        </w:tc>
        <w:tc>
          <w:tcPr>
            <w:tcW w:w="2028" w:type="dxa"/>
          </w:tcPr>
          <w:p w14:paraId="60EB1B21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367CB08F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19(0.66,2.15)</w:t>
            </w:r>
          </w:p>
        </w:tc>
      </w:tr>
      <w:tr w:rsidR="00040421" w:rsidRPr="00040421" w14:paraId="097013BF" w14:textId="77777777" w:rsidTr="003442DA">
        <w:trPr>
          <w:trHeight w:val="454"/>
          <w:jc w:val="center"/>
        </w:trPr>
        <w:tc>
          <w:tcPr>
            <w:tcW w:w="1763" w:type="dxa"/>
          </w:tcPr>
          <w:p w14:paraId="2FE8959F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28" w:type="dxa"/>
          </w:tcPr>
          <w:p w14:paraId="08C0BC8C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81(1.00,3.26) *</w:t>
            </w:r>
          </w:p>
        </w:tc>
        <w:tc>
          <w:tcPr>
            <w:tcW w:w="2028" w:type="dxa"/>
          </w:tcPr>
          <w:p w14:paraId="650DFAC8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645AC623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53(1.04,2.24) *</w:t>
            </w:r>
          </w:p>
        </w:tc>
      </w:tr>
      <w:tr w:rsidR="00040421" w:rsidRPr="00040421" w14:paraId="27B44E00" w14:textId="77777777" w:rsidTr="003442DA">
        <w:trPr>
          <w:trHeight w:val="454"/>
          <w:jc w:val="center"/>
        </w:trPr>
        <w:tc>
          <w:tcPr>
            <w:tcW w:w="1763" w:type="dxa"/>
          </w:tcPr>
          <w:p w14:paraId="2BB2307F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2028" w:type="dxa"/>
          </w:tcPr>
          <w:p w14:paraId="6DFB551F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8" w:type="dxa"/>
          </w:tcPr>
          <w:p w14:paraId="5DFD700F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9" w:type="dxa"/>
          </w:tcPr>
          <w:p w14:paraId="5EC0DB92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6B6BF628" w14:textId="77777777" w:rsidTr="003442DA">
        <w:trPr>
          <w:trHeight w:val="454"/>
          <w:jc w:val="center"/>
        </w:trPr>
        <w:tc>
          <w:tcPr>
            <w:tcW w:w="1763" w:type="dxa"/>
          </w:tcPr>
          <w:p w14:paraId="4B21274C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28" w:type="dxa"/>
          </w:tcPr>
          <w:p w14:paraId="51ED6B85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67(1.01,2.75) *</w:t>
            </w:r>
          </w:p>
        </w:tc>
        <w:tc>
          <w:tcPr>
            <w:tcW w:w="2028" w:type="dxa"/>
          </w:tcPr>
          <w:p w14:paraId="1C42B026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456C6BAF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46(0.99,2.14)</w:t>
            </w:r>
          </w:p>
        </w:tc>
      </w:tr>
      <w:tr w:rsidR="00040421" w:rsidRPr="00040421" w14:paraId="68564A75" w14:textId="77777777" w:rsidTr="003442DA">
        <w:trPr>
          <w:trHeight w:val="454"/>
          <w:jc w:val="center"/>
        </w:trPr>
        <w:tc>
          <w:tcPr>
            <w:tcW w:w="1763" w:type="dxa"/>
          </w:tcPr>
          <w:p w14:paraId="27CF57B7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28" w:type="dxa"/>
          </w:tcPr>
          <w:p w14:paraId="5864D2A2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3.03(0.86,10.69)</w:t>
            </w:r>
          </w:p>
        </w:tc>
        <w:tc>
          <w:tcPr>
            <w:tcW w:w="2028" w:type="dxa"/>
          </w:tcPr>
          <w:p w14:paraId="2EF171CF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7FA7EDAF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10(0.57,2.14)</w:t>
            </w:r>
          </w:p>
        </w:tc>
      </w:tr>
      <w:tr w:rsidR="00040421" w:rsidRPr="00040421" w14:paraId="3FFBB89F" w14:textId="77777777" w:rsidTr="003442DA">
        <w:trPr>
          <w:trHeight w:val="454"/>
          <w:jc w:val="center"/>
        </w:trPr>
        <w:tc>
          <w:tcPr>
            <w:tcW w:w="1763" w:type="dxa"/>
          </w:tcPr>
          <w:p w14:paraId="51735C52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92923043"/>
            <w:r w:rsidRPr="00040421">
              <w:rPr>
                <w:rFonts w:ascii="Times New Roman" w:hAnsi="Times New Roman" w:cs="Times New Roman"/>
                <w:color w:val="000000" w:themeColor="text1"/>
              </w:rPr>
              <w:t>Previous MI</w:t>
            </w:r>
            <w:bookmarkEnd w:id="0"/>
          </w:p>
        </w:tc>
        <w:tc>
          <w:tcPr>
            <w:tcW w:w="2028" w:type="dxa"/>
          </w:tcPr>
          <w:p w14:paraId="51A98C41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8" w:type="dxa"/>
          </w:tcPr>
          <w:p w14:paraId="70768AFA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9" w:type="dxa"/>
          </w:tcPr>
          <w:p w14:paraId="0EBE9235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00828BC8" w14:textId="77777777" w:rsidTr="003442DA">
        <w:trPr>
          <w:trHeight w:val="454"/>
          <w:jc w:val="center"/>
        </w:trPr>
        <w:tc>
          <w:tcPr>
            <w:tcW w:w="1763" w:type="dxa"/>
          </w:tcPr>
          <w:p w14:paraId="36E67C89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28" w:type="dxa"/>
          </w:tcPr>
          <w:p w14:paraId="43446644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98(1.23,3.17) *</w:t>
            </w:r>
          </w:p>
        </w:tc>
        <w:tc>
          <w:tcPr>
            <w:tcW w:w="2028" w:type="dxa"/>
          </w:tcPr>
          <w:p w14:paraId="32141805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47EA3F13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37(0.97,1.92)</w:t>
            </w:r>
          </w:p>
        </w:tc>
      </w:tr>
      <w:tr w:rsidR="00040421" w:rsidRPr="00040421" w14:paraId="437549A6" w14:textId="77777777" w:rsidTr="003442DA">
        <w:trPr>
          <w:trHeight w:val="454"/>
          <w:jc w:val="center"/>
        </w:trPr>
        <w:tc>
          <w:tcPr>
            <w:tcW w:w="1763" w:type="dxa"/>
          </w:tcPr>
          <w:p w14:paraId="2B391CE6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28" w:type="dxa"/>
          </w:tcPr>
          <w:p w14:paraId="49166199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66(0.08,5.22)</w:t>
            </w:r>
          </w:p>
        </w:tc>
        <w:tc>
          <w:tcPr>
            <w:tcW w:w="2028" w:type="dxa"/>
          </w:tcPr>
          <w:p w14:paraId="7AAAF8D7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0C1958EE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72(0.67,4.46)</w:t>
            </w:r>
          </w:p>
        </w:tc>
      </w:tr>
      <w:tr w:rsidR="00040421" w:rsidRPr="00040421" w14:paraId="73B5E788" w14:textId="77777777" w:rsidTr="003442DA">
        <w:trPr>
          <w:trHeight w:val="454"/>
          <w:jc w:val="center"/>
        </w:trPr>
        <w:tc>
          <w:tcPr>
            <w:tcW w:w="1763" w:type="dxa"/>
          </w:tcPr>
          <w:p w14:paraId="05973F13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lastRenderedPageBreak/>
              <w:t>Previous PCI</w:t>
            </w:r>
          </w:p>
        </w:tc>
        <w:tc>
          <w:tcPr>
            <w:tcW w:w="2028" w:type="dxa"/>
          </w:tcPr>
          <w:p w14:paraId="165B603F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8" w:type="dxa"/>
          </w:tcPr>
          <w:p w14:paraId="4A880809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9" w:type="dxa"/>
          </w:tcPr>
          <w:p w14:paraId="5FA90F1E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653DA578" w14:textId="77777777" w:rsidTr="003442DA">
        <w:trPr>
          <w:trHeight w:val="454"/>
          <w:jc w:val="center"/>
        </w:trPr>
        <w:tc>
          <w:tcPr>
            <w:tcW w:w="1763" w:type="dxa"/>
          </w:tcPr>
          <w:p w14:paraId="2480535B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28" w:type="dxa"/>
          </w:tcPr>
          <w:p w14:paraId="6A0A82C7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95(1.20,3.15) *</w:t>
            </w:r>
          </w:p>
        </w:tc>
        <w:tc>
          <w:tcPr>
            <w:tcW w:w="2028" w:type="dxa"/>
          </w:tcPr>
          <w:p w14:paraId="3047F964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543736C9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40(0.99,1.98)</w:t>
            </w:r>
          </w:p>
        </w:tc>
      </w:tr>
      <w:tr w:rsidR="00040421" w:rsidRPr="00040421" w14:paraId="5D97256E" w14:textId="77777777" w:rsidTr="003442DA">
        <w:trPr>
          <w:trHeight w:val="454"/>
          <w:jc w:val="center"/>
        </w:trPr>
        <w:tc>
          <w:tcPr>
            <w:tcW w:w="1763" w:type="dxa"/>
          </w:tcPr>
          <w:p w14:paraId="0901CE61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28" w:type="dxa"/>
          </w:tcPr>
          <w:p w14:paraId="2557144A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27(0.29,5.61)</w:t>
            </w:r>
          </w:p>
        </w:tc>
        <w:tc>
          <w:tcPr>
            <w:tcW w:w="2028" w:type="dxa"/>
          </w:tcPr>
          <w:p w14:paraId="18B22570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05530944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21(0.52,2.81)</w:t>
            </w:r>
          </w:p>
        </w:tc>
      </w:tr>
      <w:tr w:rsidR="00040421" w:rsidRPr="00040421" w14:paraId="0BD5D6BC" w14:textId="77777777" w:rsidTr="003442DA">
        <w:trPr>
          <w:trHeight w:val="454"/>
          <w:jc w:val="center"/>
        </w:trPr>
        <w:tc>
          <w:tcPr>
            <w:tcW w:w="1763" w:type="dxa"/>
          </w:tcPr>
          <w:p w14:paraId="0A83E1DA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Previous stroke</w:t>
            </w:r>
          </w:p>
        </w:tc>
        <w:tc>
          <w:tcPr>
            <w:tcW w:w="2028" w:type="dxa"/>
          </w:tcPr>
          <w:p w14:paraId="007C2976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8" w:type="dxa"/>
          </w:tcPr>
          <w:p w14:paraId="364F4F5C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29" w:type="dxa"/>
          </w:tcPr>
          <w:p w14:paraId="1BA45ECE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40421" w:rsidRPr="00040421" w14:paraId="2E207329" w14:textId="77777777" w:rsidTr="003442DA">
        <w:trPr>
          <w:trHeight w:val="454"/>
          <w:jc w:val="center"/>
        </w:trPr>
        <w:tc>
          <w:tcPr>
            <w:tcW w:w="1763" w:type="dxa"/>
          </w:tcPr>
          <w:p w14:paraId="259BB23B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028" w:type="dxa"/>
          </w:tcPr>
          <w:p w14:paraId="6111434B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99(1.24,3.19) *</w:t>
            </w:r>
          </w:p>
        </w:tc>
        <w:tc>
          <w:tcPr>
            <w:tcW w:w="2028" w:type="dxa"/>
          </w:tcPr>
          <w:p w14:paraId="6E4F877C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7C0D87D2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38(0.98,1.95)</w:t>
            </w:r>
          </w:p>
        </w:tc>
      </w:tr>
      <w:tr w:rsidR="00040421" w:rsidRPr="00040421" w14:paraId="2F36166B" w14:textId="77777777" w:rsidTr="003442DA">
        <w:trPr>
          <w:trHeight w:val="454"/>
          <w:jc w:val="center"/>
        </w:trPr>
        <w:tc>
          <w:tcPr>
            <w:tcW w:w="1763" w:type="dxa"/>
          </w:tcPr>
          <w:p w14:paraId="2DEEA6B7" w14:textId="77777777" w:rsidR="009401F1" w:rsidRPr="00040421" w:rsidRDefault="009401F1" w:rsidP="003442D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028" w:type="dxa"/>
          </w:tcPr>
          <w:p w14:paraId="377E8483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0.92(0.12,7.29)</w:t>
            </w:r>
          </w:p>
        </w:tc>
        <w:tc>
          <w:tcPr>
            <w:tcW w:w="2028" w:type="dxa"/>
          </w:tcPr>
          <w:p w14:paraId="0BAE5AC1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  <w:szCs w:val="24"/>
              </w:rPr>
              <w:t>Reference</w:t>
            </w:r>
          </w:p>
        </w:tc>
        <w:tc>
          <w:tcPr>
            <w:tcW w:w="2029" w:type="dxa"/>
          </w:tcPr>
          <w:p w14:paraId="3ADC4454" w14:textId="77777777" w:rsidR="009401F1" w:rsidRPr="00040421" w:rsidRDefault="009401F1" w:rsidP="003442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421">
              <w:rPr>
                <w:rFonts w:ascii="Times New Roman" w:hAnsi="Times New Roman" w:cs="Times New Roman"/>
                <w:color w:val="000000" w:themeColor="text1"/>
              </w:rPr>
              <w:t>1.55(0.62,3.88)</w:t>
            </w:r>
          </w:p>
        </w:tc>
      </w:tr>
    </w:tbl>
    <w:p w14:paraId="50A58C2A" w14:textId="3BBB7BF5" w:rsidR="009401F1" w:rsidRDefault="0027270F">
      <w:pPr>
        <w:rPr>
          <w:rFonts w:hint="eastAsia"/>
        </w:rPr>
      </w:pPr>
      <w:r w:rsidRPr="0027270F">
        <w:rPr>
          <w:rFonts w:ascii="Times New Roman" w:hAnsi="Times New Roman" w:cs="Times New Roman" w:hint="eastAsia"/>
        </w:rPr>
        <w:t>*Indicates P value &lt; 0.05, the difference is significant.</w:t>
      </w:r>
    </w:p>
    <w:p w14:paraId="0DA68913" w14:textId="0D4C7938" w:rsidR="009401F1" w:rsidRPr="001E75A5" w:rsidRDefault="0027270F" w:rsidP="0027270F">
      <w:pPr>
        <w:pStyle w:val="a9"/>
        <w:ind w:left="440" w:firstLineChars="200" w:firstLine="480"/>
        <w:jc w:val="center"/>
        <w:rPr>
          <w:rFonts w:ascii="Times New Roman" w:hAnsi="Times New Roman" w:cs="Times New Roman"/>
          <w:szCs w:val="24"/>
        </w:rPr>
      </w:pPr>
      <w:r w:rsidRPr="0027270F">
        <w:rPr>
          <w:rFonts w:ascii="Times New Roman" w:hAnsi="Times New Roman" w:cs="Times New Roman" w:hint="eastAsia"/>
          <w:szCs w:val="24"/>
        </w:rPr>
        <w:t xml:space="preserve">Supplementary Table 4 Subgroup Analysis of the Effect of Different Levels of </w:t>
      </w:r>
      <w:proofErr w:type="spellStart"/>
      <w:r w:rsidRPr="0027270F">
        <w:rPr>
          <w:rFonts w:ascii="Times New Roman" w:hAnsi="Times New Roman" w:cs="Times New Roman" w:hint="eastAsia"/>
          <w:szCs w:val="24"/>
        </w:rPr>
        <w:t>TyG</w:t>
      </w:r>
      <w:proofErr w:type="spellEnd"/>
      <w:r w:rsidRPr="0027270F">
        <w:rPr>
          <w:rFonts w:ascii="Times New Roman" w:hAnsi="Times New Roman" w:cs="Times New Roman" w:hint="eastAsia"/>
          <w:szCs w:val="24"/>
        </w:rPr>
        <w:t xml:space="preserve"> Index on Cardiac Mortality</w:t>
      </w:r>
    </w:p>
    <w:tbl>
      <w:tblPr>
        <w:tblStyle w:val="af2"/>
        <w:tblW w:w="78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2056"/>
        <w:gridCol w:w="2011"/>
        <w:gridCol w:w="2023"/>
      </w:tblGrid>
      <w:tr w:rsidR="009401F1" w:rsidRPr="007B2013" w14:paraId="6C69E5CD" w14:textId="77777777" w:rsidTr="003442DA">
        <w:trPr>
          <w:trHeight w:val="454"/>
          <w:jc w:val="center"/>
        </w:trPr>
        <w:tc>
          <w:tcPr>
            <w:tcW w:w="1758" w:type="dxa"/>
            <w:vMerge w:val="restart"/>
            <w:vAlign w:val="center"/>
          </w:tcPr>
          <w:p w14:paraId="48E545FD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Valuables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ADB92" w14:textId="77777777" w:rsidR="009401F1" w:rsidRPr="007B2013" w:rsidRDefault="009401F1" w:rsidP="003442DA">
            <w:pPr>
              <w:jc w:val="center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 w:val="22"/>
                <w:szCs w:val="21"/>
              </w:rPr>
              <w:t>6.08≤TyG&lt;8.20</w:t>
            </w:r>
          </w:p>
        </w:tc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62FA8" w14:textId="77777777" w:rsidR="009401F1" w:rsidRPr="007B2013" w:rsidRDefault="009401F1" w:rsidP="003442DA">
            <w:pPr>
              <w:jc w:val="center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 w:val="22"/>
                <w:szCs w:val="21"/>
              </w:rPr>
              <w:t>8.20≤TyG</w:t>
            </w:r>
            <w:r w:rsidRPr="007B2013">
              <w:rPr>
                <w:rFonts w:ascii="Times New Roman" w:hAnsi="Times New Roman" w:cs="Times New Roman"/>
                <w:sz w:val="22"/>
                <w:szCs w:val="21"/>
              </w:rPr>
              <w:t>＜</w:t>
            </w:r>
            <w:r w:rsidRPr="007B2013">
              <w:rPr>
                <w:rFonts w:ascii="Times New Roman" w:hAnsi="Times New Roman" w:cs="Times New Roman"/>
                <w:sz w:val="22"/>
                <w:szCs w:val="21"/>
              </w:rPr>
              <w:t>9.24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EFBAD" w14:textId="77777777" w:rsidR="009401F1" w:rsidRPr="007B2013" w:rsidRDefault="009401F1" w:rsidP="003442DA">
            <w:pPr>
              <w:jc w:val="center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 w:val="22"/>
                <w:szCs w:val="21"/>
              </w:rPr>
              <w:t>9.24≤TyG≤12.65</w:t>
            </w:r>
          </w:p>
        </w:tc>
      </w:tr>
      <w:tr w:rsidR="009401F1" w:rsidRPr="007B2013" w14:paraId="7FE98C04" w14:textId="77777777" w:rsidTr="003442DA">
        <w:trPr>
          <w:trHeight w:val="454"/>
          <w:jc w:val="center"/>
        </w:trPr>
        <w:tc>
          <w:tcPr>
            <w:tcW w:w="1758" w:type="dxa"/>
            <w:vMerge/>
          </w:tcPr>
          <w:p w14:paraId="35A1D987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1D22EF6E" w14:textId="77777777" w:rsidR="009401F1" w:rsidRPr="007B2013" w:rsidRDefault="009401F1" w:rsidP="003442DA">
            <w:pPr>
              <w:jc w:val="center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11" w:type="dxa"/>
            <w:vAlign w:val="center"/>
          </w:tcPr>
          <w:p w14:paraId="60480B34" w14:textId="77777777" w:rsidR="009401F1" w:rsidRPr="007B2013" w:rsidRDefault="009401F1" w:rsidP="003442DA">
            <w:pPr>
              <w:jc w:val="center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2023" w:type="dxa"/>
            <w:vAlign w:val="center"/>
          </w:tcPr>
          <w:p w14:paraId="46E2A53A" w14:textId="77777777" w:rsidR="009401F1" w:rsidRPr="007B2013" w:rsidRDefault="009401F1" w:rsidP="003442DA">
            <w:pPr>
              <w:jc w:val="center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HR (95%CI)</w:t>
            </w:r>
          </w:p>
        </w:tc>
      </w:tr>
      <w:tr w:rsidR="009401F1" w:rsidRPr="007B2013" w14:paraId="720F48CC" w14:textId="77777777" w:rsidTr="003442DA">
        <w:trPr>
          <w:trHeight w:val="454"/>
          <w:jc w:val="center"/>
        </w:trPr>
        <w:tc>
          <w:tcPr>
            <w:tcW w:w="1758" w:type="dxa"/>
          </w:tcPr>
          <w:p w14:paraId="3DAD6F83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56" w:type="dxa"/>
          </w:tcPr>
          <w:p w14:paraId="419BCA62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14:paraId="10AFEA9F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47C88125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</w:tr>
      <w:tr w:rsidR="009401F1" w:rsidRPr="007B2013" w14:paraId="1D263EBA" w14:textId="77777777" w:rsidTr="003442DA">
        <w:trPr>
          <w:trHeight w:val="454"/>
          <w:jc w:val="center"/>
        </w:trPr>
        <w:tc>
          <w:tcPr>
            <w:tcW w:w="1758" w:type="dxa"/>
          </w:tcPr>
          <w:p w14:paraId="4F68AA93" w14:textId="77777777" w:rsidR="009401F1" w:rsidRPr="007B2013" w:rsidRDefault="009401F1" w:rsidP="003442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56" w:type="dxa"/>
          </w:tcPr>
          <w:p w14:paraId="7D64BBF7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3.03(1.31,6.98) *</w:t>
            </w:r>
          </w:p>
        </w:tc>
        <w:tc>
          <w:tcPr>
            <w:tcW w:w="2011" w:type="dxa"/>
          </w:tcPr>
          <w:p w14:paraId="1C8BE885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2023" w:type="dxa"/>
          </w:tcPr>
          <w:p w14:paraId="3E63FE79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1.43(0.67,3.09)</w:t>
            </w:r>
          </w:p>
        </w:tc>
      </w:tr>
      <w:tr w:rsidR="009401F1" w:rsidRPr="007B2013" w14:paraId="5E5FF7B3" w14:textId="77777777" w:rsidTr="003442DA">
        <w:trPr>
          <w:trHeight w:val="454"/>
          <w:jc w:val="center"/>
        </w:trPr>
        <w:tc>
          <w:tcPr>
            <w:tcW w:w="1758" w:type="dxa"/>
          </w:tcPr>
          <w:p w14:paraId="5F412615" w14:textId="77777777" w:rsidR="009401F1" w:rsidRPr="007B2013" w:rsidRDefault="009401F1" w:rsidP="003442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56" w:type="dxa"/>
          </w:tcPr>
          <w:p w14:paraId="615EDC87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2.26(0.49,10.34)</w:t>
            </w:r>
          </w:p>
        </w:tc>
        <w:tc>
          <w:tcPr>
            <w:tcW w:w="2011" w:type="dxa"/>
          </w:tcPr>
          <w:p w14:paraId="0F3F0C46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2023" w:type="dxa"/>
          </w:tcPr>
          <w:p w14:paraId="00C69C1F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1.44(0.62,3.35)</w:t>
            </w:r>
          </w:p>
        </w:tc>
      </w:tr>
      <w:tr w:rsidR="009401F1" w:rsidRPr="007B2013" w14:paraId="384B9948" w14:textId="77777777" w:rsidTr="003442DA">
        <w:trPr>
          <w:trHeight w:val="454"/>
          <w:jc w:val="center"/>
        </w:trPr>
        <w:tc>
          <w:tcPr>
            <w:tcW w:w="1758" w:type="dxa"/>
          </w:tcPr>
          <w:p w14:paraId="22AE6ED7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056" w:type="dxa"/>
          </w:tcPr>
          <w:p w14:paraId="18DEE0C2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14:paraId="39614439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63831F10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</w:tr>
      <w:tr w:rsidR="009401F1" w:rsidRPr="007B2013" w14:paraId="0C5B7B5C" w14:textId="77777777" w:rsidTr="003442DA">
        <w:trPr>
          <w:trHeight w:val="454"/>
          <w:jc w:val="center"/>
        </w:trPr>
        <w:tc>
          <w:tcPr>
            <w:tcW w:w="1758" w:type="dxa"/>
          </w:tcPr>
          <w:p w14:paraId="47442B49" w14:textId="77777777" w:rsidR="009401F1" w:rsidRPr="007B2013" w:rsidRDefault="009401F1" w:rsidP="003442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6" w:type="dxa"/>
          </w:tcPr>
          <w:p w14:paraId="1D3D57FA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1.86(0.67,5.18)</w:t>
            </w:r>
          </w:p>
        </w:tc>
        <w:tc>
          <w:tcPr>
            <w:tcW w:w="2011" w:type="dxa"/>
          </w:tcPr>
          <w:p w14:paraId="5564DE19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2023" w:type="dxa"/>
          </w:tcPr>
          <w:p w14:paraId="19A93B7A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0.85(0.33,2.23)</w:t>
            </w:r>
          </w:p>
        </w:tc>
      </w:tr>
      <w:tr w:rsidR="009401F1" w:rsidRPr="007B2013" w14:paraId="535B6630" w14:textId="77777777" w:rsidTr="003442DA">
        <w:trPr>
          <w:trHeight w:val="454"/>
          <w:jc w:val="center"/>
        </w:trPr>
        <w:tc>
          <w:tcPr>
            <w:tcW w:w="1758" w:type="dxa"/>
          </w:tcPr>
          <w:p w14:paraId="2C982934" w14:textId="77777777" w:rsidR="009401F1" w:rsidRPr="007B2013" w:rsidRDefault="009401F1" w:rsidP="003442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6" w:type="dxa"/>
          </w:tcPr>
          <w:p w14:paraId="64716CE1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3.51(1.31,9.36) *</w:t>
            </w:r>
          </w:p>
        </w:tc>
        <w:tc>
          <w:tcPr>
            <w:tcW w:w="2011" w:type="dxa"/>
          </w:tcPr>
          <w:p w14:paraId="6E6AEE65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2023" w:type="dxa"/>
          </w:tcPr>
          <w:p w14:paraId="17487FCC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2.03(0.97,4.27)</w:t>
            </w:r>
          </w:p>
        </w:tc>
      </w:tr>
      <w:tr w:rsidR="009401F1" w:rsidRPr="007B2013" w14:paraId="373EDCA1" w14:textId="77777777" w:rsidTr="003442DA">
        <w:trPr>
          <w:trHeight w:val="454"/>
          <w:jc w:val="center"/>
        </w:trPr>
        <w:tc>
          <w:tcPr>
            <w:tcW w:w="1758" w:type="dxa"/>
          </w:tcPr>
          <w:p w14:paraId="746C184D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056" w:type="dxa"/>
          </w:tcPr>
          <w:p w14:paraId="71ED2C25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14:paraId="32C3701E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0EB0FF4D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</w:tr>
      <w:tr w:rsidR="009401F1" w:rsidRPr="007B2013" w14:paraId="05E8AB75" w14:textId="77777777" w:rsidTr="003442DA">
        <w:trPr>
          <w:trHeight w:val="454"/>
          <w:jc w:val="center"/>
        </w:trPr>
        <w:tc>
          <w:tcPr>
            <w:tcW w:w="1758" w:type="dxa"/>
          </w:tcPr>
          <w:p w14:paraId="01A2D40D" w14:textId="77777777" w:rsidR="009401F1" w:rsidRPr="007B2013" w:rsidRDefault="009401F1" w:rsidP="003442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6" w:type="dxa"/>
          </w:tcPr>
          <w:p w14:paraId="5EAD95BE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2.31(1.06,5.02) *</w:t>
            </w:r>
          </w:p>
        </w:tc>
        <w:tc>
          <w:tcPr>
            <w:tcW w:w="2011" w:type="dxa"/>
          </w:tcPr>
          <w:p w14:paraId="44567B82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2023" w:type="dxa"/>
          </w:tcPr>
          <w:p w14:paraId="44CCF53B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1.78(0.93,3.40)</w:t>
            </w:r>
          </w:p>
        </w:tc>
      </w:tr>
      <w:tr w:rsidR="009401F1" w:rsidRPr="007B2013" w14:paraId="6DF17F31" w14:textId="77777777" w:rsidTr="003442DA">
        <w:trPr>
          <w:trHeight w:val="454"/>
          <w:jc w:val="center"/>
        </w:trPr>
        <w:tc>
          <w:tcPr>
            <w:tcW w:w="1758" w:type="dxa"/>
          </w:tcPr>
          <w:p w14:paraId="4A0664DF" w14:textId="77777777" w:rsidR="009401F1" w:rsidRPr="007B2013" w:rsidRDefault="009401F1" w:rsidP="003442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6" w:type="dxa"/>
          </w:tcPr>
          <w:p w14:paraId="72588FC8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5.71(1.04,31.</w:t>
            </w:r>
            <w:proofErr w:type="gramStart"/>
            <w:r w:rsidRPr="007B2013">
              <w:rPr>
                <w:rFonts w:ascii="Times New Roman" w:hAnsi="Times New Roman" w:cs="Times New Roman"/>
              </w:rPr>
              <w:t>746)*</w:t>
            </w:r>
            <w:proofErr w:type="gramEnd"/>
          </w:p>
        </w:tc>
        <w:tc>
          <w:tcPr>
            <w:tcW w:w="2011" w:type="dxa"/>
          </w:tcPr>
          <w:p w14:paraId="4A90E484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2023" w:type="dxa"/>
          </w:tcPr>
          <w:p w14:paraId="339B7558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0.74(0.21,2.55)</w:t>
            </w:r>
          </w:p>
        </w:tc>
      </w:tr>
      <w:tr w:rsidR="009401F1" w:rsidRPr="007B2013" w14:paraId="1CFD4859" w14:textId="77777777" w:rsidTr="003442DA">
        <w:trPr>
          <w:trHeight w:val="454"/>
          <w:jc w:val="center"/>
        </w:trPr>
        <w:tc>
          <w:tcPr>
            <w:tcW w:w="1758" w:type="dxa"/>
          </w:tcPr>
          <w:p w14:paraId="64A96CEA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Previous PCI</w:t>
            </w:r>
          </w:p>
        </w:tc>
        <w:tc>
          <w:tcPr>
            <w:tcW w:w="2056" w:type="dxa"/>
          </w:tcPr>
          <w:p w14:paraId="52C43F6C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1" w:type="dxa"/>
          </w:tcPr>
          <w:p w14:paraId="4DC1FA16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</w:tcPr>
          <w:p w14:paraId="25A3EE64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</w:p>
        </w:tc>
      </w:tr>
      <w:tr w:rsidR="009401F1" w:rsidRPr="007B2013" w14:paraId="7BA5B895" w14:textId="77777777" w:rsidTr="003442DA">
        <w:trPr>
          <w:trHeight w:val="454"/>
          <w:jc w:val="center"/>
        </w:trPr>
        <w:tc>
          <w:tcPr>
            <w:tcW w:w="1758" w:type="dxa"/>
          </w:tcPr>
          <w:p w14:paraId="3BCD45E4" w14:textId="77777777" w:rsidR="009401F1" w:rsidRPr="007B2013" w:rsidRDefault="009401F1" w:rsidP="003442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6" w:type="dxa"/>
          </w:tcPr>
          <w:p w14:paraId="4CFF0136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2.73(1.29,5.77) *</w:t>
            </w:r>
          </w:p>
        </w:tc>
        <w:tc>
          <w:tcPr>
            <w:tcW w:w="2011" w:type="dxa"/>
          </w:tcPr>
          <w:p w14:paraId="6DDE5619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2023" w:type="dxa"/>
          </w:tcPr>
          <w:p w14:paraId="0599E2FD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1.49(0.82,2.72)</w:t>
            </w:r>
          </w:p>
        </w:tc>
      </w:tr>
      <w:tr w:rsidR="009401F1" w:rsidRPr="007B2013" w14:paraId="5DBA3E90" w14:textId="77777777" w:rsidTr="003442DA">
        <w:trPr>
          <w:trHeight w:val="454"/>
          <w:jc w:val="center"/>
        </w:trPr>
        <w:tc>
          <w:tcPr>
            <w:tcW w:w="1758" w:type="dxa"/>
          </w:tcPr>
          <w:p w14:paraId="1FA72092" w14:textId="77777777" w:rsidR="009401F1" w:rsidRPr="007B2013" w:rsidRDefault="009401F1" w:rsidP="003442D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6" w:type="dxa"/>
          </w:tcPr>
          <w:p w14:paraId="69993F01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2.75(0.30,25.57)</w:t>
            </w:r>
          </w:p>
        </w:tc>
        <w:tc>
          <w:tcPr>
            <w:tcW w:w="2011" w:type="dxa"/>
          </w:tcPr>
          <w:p w14:paraId="3712EB85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2023" w:type="dxa"/>
          </w:tcPr>
          <w:p w14:paraId="6BE22534" w14:textId="77777777" w:rsidR="009401F1" w:rsidRPr="007B2013" w:rsidRDefault="009401F1" w:rsidP="003442DA">
            <w:pPr>
              <w:rPr>
                <w:rFonts w:ascii="Times New Roman" w:hAnsi="Times New Roman" w:cs="Times New Roman"/>
              </w:rPr>
            </w:pPr>
            <w:r w:rsidRPr="007B2013">
              <w:rPr>
                <w:rFonts w:ascii="Times New Roman" w:hAnsi="Times New Roman" w:cs="Times New Roman"/>
              </w:rPr>
              <w:t>0.54(0.09,3.32)</w:t>
            </w:r>
          </w:p>
        </w:tc>
      </w:tr>
    </w:tbl>
    <w:p w14:paraId="72003963" w14:textId="0C79F2C6" w:rsidR="009401F1" w:rsidRDefault="0027270F">
      <w:pPr>
        <w:rPr>
          <w:rFonts w:hint="eastAsia"/>
        </w:rPr>
      </w:pPr>
      <w:r w:rsidRPr="0027270F">
        <w:rPr>
          <w:rFonts w:ascii="Times New Roman" w:hAnsi="Times New Roman" w:cs="Times New Roman" w:hint="eastAsia"/>
        </w:rPr>
        <w:t>*Indicates P value &lt; 0.05, the difference is significant.</w:t>
      </w:r>
    </w:p>
    <w:sectPr w:rsidR="00940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5ED43" w14:textId="77777777" w:rsidR="00B61B18" w:rsidRDefault="00B61B18" w:rsidP="002B51EA">
      <w:pPr>
        <w:rPr>
          <w:rFonts w:hint="eastAsia"/>
        </w:rPr>
      </w:pPr>
      <w:r>
        <w:separator/>
      </w:r>
    </w:p>
  </w:endnote>
  <w:endnote w:type="continuationSeparator" w:id="0">
    <w:p w14:paraId="78BEADC0" w14:textId="77777777" w:rsidR="00B61B18" w:rsidRDefault="00B61B18" w:rsidP="002B51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5AF4E" w14:textId="77777777" w:rsidR="00B61B18" w:rsidRDefault="00B61B18" w:rsidP="002B51EA">
      <w:pPr>
        <w:rPr>
          <w:rFonts w:hint="eastAsia"/>
        </w:rPr>
      </w:pPr>
      <w:r>
        <w:separator/>
      </w:r>
    </w:p>
  </w:footnote>
  <w:footnote w:type="continuationSeparator" w:id="0">
    <w:p w14:paraId="4E8D9B7E" w14:textId="77777777" w:rsidR="00B61B18" w:rsidRDefault="00B61B18" w:rsidP="002B51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F54"/>
    <w:rsid w:val="00040421"/>
    <w:rsid w:val="00067413"/>
    <w:rsid w:val="00087FC9"/>
    <w:rsid w:val="0027270F"/>
    <w:rsid w:val="002B49D9"/>
    <w:rsid w:val="002B51EA"/>
    <w:rsid w:val="002D1F54"/>
    <w:rsid w:val="003E2F98"/>
    <w:rsid w:val="005A05FB"/>
    <w:rsid w:val="006550F7"/>
    <w:rsid w:val="006631C7"/>
    <w:rsid w:val="00822555"/>
    <w:rsid w:val="009263F8"/>
    <w:rsid w:val="009401F1"/>
    <w:rsid w:val="00B61B18"/>
    <w:rsid w:val="00D959D7"/>
    <w:rsid w:val="00E504D4"/>
    <w:rsid w:val="00F62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5E89F"/>
  <w15:chartTrackingRefBased/>
  <w15:docId w15:val="{D1CBB4DE-6D97-405F-9F4E-F56591395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1EA"/>
    <w:pPr>
      <w:widowControl w:val="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2D1F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1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1F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1F54"/>
    <w:pPr>
      <w:keepNext/>
      <w:keepLines/>
      <w:spacing w:before="80" w:after="40"/>
      <w:outlineLvl w:val="3"/>
    </w:pPr>
    <w:rPr>
      <w:rFonts w:eastAsiaTheme="min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1F54"/>
    <w:pPr>
      <w:keepNext/>
      <w:keepLines/>
      <w:spacing w:before="80" w:after="40"/>
      <w:outlineLvl w:val="4"/>
    </w:pPr>
    <w:rPr>
      <w:rFonts w:eastAsiaTheme="minorEastAsia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1F54"/>
    <w:pPr>
      <w:keepNext/>
      <w:keepLines/>
      <w:spacing w:before="40"/>
      <w:outlineLvl w:val="5"/>
    </w:pPr>
    <w:rPr>
      <w:rFonts w:eastAsiaTheme="minorEastAsia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1F54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1F54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1F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1F5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1F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1F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1F5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1F5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1F54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2D1F54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2D1F54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2D1F54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2D1F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1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1F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1F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1F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1F54"/>
    <w:rPr>
      <w:rFonts w:eastAsia="宋体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2D1F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1F5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1F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1F54"/>
    <w:rPr>
      <w:rFonts w:eastAsia="宋体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2D1F5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51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51EA"/>
    <w:rPr>
      <w:rFonts w:eastAsia="宋体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5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51EA"/>
    <w:rPr>
      <w:rFonts w:eastAsia="宋体"/>
      <w:sz w:val="18"/>
      <w:szCs w:val="18"/>
    </w:rPr>
  </w:style>
  <w:style w:type="table" w:styleId="af2">
    <w:name w:val="Table Grid"/>
    <w:basedOn w:val="a1"/>
    <w:uiPriority w:val="39"/>
    <w:rsid w:val="002B5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52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L 0404</dc:creator>
  <cp:keywords/>
  <dc:description/>
  <cp:lastModifiedBy>TZL 0404</cp:lastModifiedBy>
  <cp:revision>7</cp:revision>
  <dcterms:created xsi:type="dcterms:W3CDTF">2025-04-15T01:26:00Z</dcterms:created>
  <dcterms:modified xsi:type="dcterms:W3CDTF">2025-07-23T08:28:00Z</dcterms:modified>
</cp:coreProperties>
</file>